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F1BC37" w14:textId="77777777" w:rsidR="00A5157A" w:rsidRPr="00A5157A" w:rsidRDefault="00A5157A" w:rsidP="00A5157A">
      <w:pPr>
        <w:rPr>
          <w:b/>
          <w:bCs/>
        </w:rPr>
      </w:pPr>
      <w:r w:rsidRPr="00A5157A">
        <w:rPr>
          <w:b/>
          <w:bCs/>
        </w:rPr>
        <w:t>STROBE Statement—checklist of items that should be included in reports of observational studies</w:t>
      </w:r>
    </w:p>
    <w:tbl>
      <w:tblPr>
        <w:tblStyle w:val="TableGrid"/>
        <w:tblW w:w="9606" w:type="dxa"/>
        <w:tblLayout w:type="fixed"/>
        <w:tblLook w:val="04A0" w:firstRow="1" w:lastRow="0" w:firstColumn="1" w:lastColumn="0" w:noHBand="0" w:noVBand="1"/>
      </w:tblPr>
      <w:tblGrid>
        <w:gridCol w:w="2263"/>
        <w:gridCol w:w="709"/>
        <w:gridCol w:w="4933"/>
        <w:gridCol w:w="1701"/>
      </w:tblGrid>
      <w:tr w:rsidR="00A5157A" w14:paraId="69404ECD" w14:textId="77777777" w:rsidTr="00155900">
        <w:tc>
          <w:tcPr>
            <w:tcW w:w="2263" w:type="dxa"/>
          </w:tcPr>
          <w:p w14:paraId="77CE780C" w14:textId="77777777" w:rsidR="00A5157A" w:rsidRDefault="00A5157A" w:rsidP="00155900"/>
        </w:tc>
        <w:tc>
          <w:tcPr>
            <w:tcW w:w="709" w:type="dxa"/>
          </w:tcPr>
          <w:p w14:paraId="46E05E1E" w14:textId="77777777" w:rsidR="00A5157A" w:rsidRDefault="00A5157A" w:rsidP="00155900">
            <w:r>
              <w:t xml:space="preserve">Item </w:t>
            </w:r>
          </w:p>
          <w:p w14:paraId="2887852F" w14:textId="77777777" w:rsidR="00A5157A" w:rsidRDefault="00A5157A" w:rsidP="00155900">
            <w:r>
              <w:t>No</w:t>
            </w:r>
          </w:p>
        </w:tc>
        <w:tc>
          <w:tcPr>
            <w:tcW w:w="4933" w:type="dxa"/>
          </w:tcPr>
          <w:p w14:paraId="720D1F35" w14:textId="77777777" w:rsidR="00A5157A" w:rsidRDefault="00A5157A" w:rsidP="00155900">
            <w:r>
              <w:t xml:space="preserve">Recommendation </w:t>
            </w:r>
          </w:p>
        </w:tc>
        <w:tc>
          <w:tcPr>
            <w:tcW w:w="1701" w:type="dxa"/>
          </w:tcPr>
          <w:p w14:paraId="7C732ADD" w14:textId="77777777" w:rsidR="00A5157A" w:rsidRDefault="00A5157A" w:rsidP="00155900">
            <w:r>
              <w:t>Tick</w:t>
            </w:r>
          </w:p>
        </w:tc>
      </w:tr>
      <w:tr w:rsidR="00A5157A" w:rsidRPr="009054F3" w14:paraId="2F223E2D" w14:textId="77777777" w:rsidTr="00155900">
        <w:tc>
          <w:tcPr>
            <w:tcW w:w="2263" w:type="dxa"/>
          </w:tcPr>
          <w:p w14:paraId="631C0BAD" w14:textId="77777777" w:rsidR="00A5157A" w:rsidRPr="009054F3" w:rsidRDefault="00A5157A" w:rsidP="00155900">
            <w:r w:rsidRPr="009054F3">
              <w:t xml:space="preserve">Title and abstract </w:t>
            </w:r>
          </w:p>
        </w:tc>
        <w:tc>
          <w:tcPr>
            <w:tcW w:w="709" w:type="dxa"/>
          </w:tcPr>
          <w:p w14:paraId="45F8D9B1" w14:textId="77777777" w:rsidR="00A5157A" w:rsidRPr="009054F3" w:rsidRDefault="00A5157A" w:rsidP="00155900">
            <w:r w:rsidRPr="009054F3">
              <w:t>1</w:t>
            </w:r>
          </w:p>
        </w:tc>
        <w:tc>
          <w:tcPr>
            <w:tcW w:w="4933" w:type="dxa"/>
          </w:tcPr>
          <w:p w14:paraId="76C44014" w14:textId="77777777" w:rsidR="00A5157A" w:rsidRPr="009054F3" w:rsidRDefault="00A5157A" w:rsidP="00155900">
            <w:r w:rsidRPr="009054F3">
              <w:t>(a) Indicate the study’s design with a commonly used term in the title or the abstract</w:t>
            </w:r>
          </w:p>
        </w:tc>
        <w:tc>
          <w:tcPr>
            <w:tcW w:w="1701" w:type="dxa"/>
          </w:tcPr>
          <w:p w14:paraId="61DB24DE" w14:textId="77777777" w:rsidR="00A5157A" w:rsidRPr="009054F3" w:rsidRDefault="00A5157A" w:rsidP="00155900">
            <w:r w:rsidRPr="009054F3">
              <w:t>Page 1</w:t>
            </w:r>
          </w:p>
        </w:tc>
      </w:tr>
      <w:tr w:rsidR="00A5157A" w:rsidRPr="009054F3" w14:paraId="495F4435" w14:textId="77777777" w:rsidTr="00155900">
        <w:tc>
          <w:tcPr>
            <w:tcW w:w="2263" w:type="dxa"/>
          </w:tcPr>
          <w:p w14:paraId="4FB822E8" w14:textId="77777777" w:rsidR="00A5157A" w:rsidRPr="009054F3" w:rsidRDefault="00A5157A" w:rsidP="00155900"/>
        </w:tc>
        <w:tc>
          <w:tcPr>
            <w:tcW w:w="709" w:type="dxa"/>
          </w:tcPr>
          <w:p w14:paraId="662000F6" w14:textId="77777777" w:rsidR="00A5157A" w:rsidRPr="009054F3" w:rsidRDefault="00A5157A" w:rsidP="00155900"/>
        </w:tc>
        <w:tc>
          <w:tcPr>
            <w:tcW w:w="4933" w:type="dxa"/>
          </w:tcPr>
          <w:p w14:paraId="74D1BFAC" w14:textId="77777777" w:rsidR="00A5157A" w:rsidRPr="009054F3" w:rsidRDefault="00A5157A" w:rsidP="00155900">
            <w:r w:rsidRPr="009054F3">
              <w:t xml:space="preserve">(b) Provide in the abstract an informative and balanced summary of what was done and what was found </w:t>
            </w:r>
          </w:p>
        </w:tc>
        <w:tc>
          <w:tcPr>
            <w:tcW w:w="1701" w:type="dxa"/>
          </w:tcPr>
          <w:p w14:paraId="2DB30F50" w14:textId="77777777" w:rsidR="00A5157A" w:rsidRPr="009054F3" w:rsidRDefault="00A5157A" w:rsidP="00155900">
            <w:r w:rsidRPr="009054F3">
              <w:t>Page 1</w:t>
            </w:r>
          </w:p>
        </w:tc>
      </w:tr>
      <w:tr w:rsidR="00A5157A" w:rsidRPr="009054F3" w14:paraId="287F270C" w14:textId="77777777" w:rsidTr="00155900">
        <w:tc>
          <w:tcPr>
            <w:tcW w:w="2263" w:type="dxa"/>
          </w:tcPr>
          <w:p w14:paraId="66C87E6B" w14:textId="77777777" w:rsidR="00A5157A" w:rsidRPr="009054F3" w:rsidRDefault="00A5157A" w:rsidP="00155900">
            <w:r w:rsidRPr="009054F3">
              <w:t xml:space="preserve">Introduction </w:t>
            </w:r>
          </w:p>
        </w:tc>
        <w:tc>
          <w:tcPr>
            <w:tcW w:w="709" w:type="dxa"/>
          </w:tcPr>
          <w:p w14:paraId="34A6AE8E" w14:textId="77777777" w:rsidR="00A5157A" w:rsidRPr="009054F3" w:rsidRDefault="00A5157A" w:rsidP="00155900"/>
        </w:tc>
        <w:tc>
          <w:tcPr>
            <w:tcW w:w="4933" w:type="dxa"/>
          </w:tcPr>
          <w:p w14:paraId="798355B3" w14:textId="77777777" w:rsidR="00A5157A" w:rsidRPr="009054F3" w:rsidRDefault="00A5157A" w:rsidP="00155900"/>
        </w:tc>
        <w:tc>
          <w:tcPr>
            <w:tcW w:w="1701" w:type="dxa"/>
          </w:tcPr>
          <w:p w14:paraId="3E7BA53F" w14:textId="77777777" w:rsidR="00A5157A" w:rsidRPr="009054F3" w:rsidRDefault="00A5157A" w:rsidP="00155900"/>
        </w:tc>
      </w:tr>
      <w:tr w:rsidR="00A5157A" w:rsidRPr="009054F3" w14:paraId="0F2EB61A" w14:textId="77777777" w:rsidTr="00155900">
        <w:tc>
          <w:tcPr>
            <w:tcW w:w="2263" w:type="dxa"/>
          </w:tcPr>
          <w:p w14:paraId="3109C3F0" w14:textId="77777777" w:rsidR="00A5157A" w:rsidRPr="009054F3" w:rsidRDefault="00A5157A" w:rsidP="00155900">
            <w:r w:rsidRPr="009054F3">
              <w:t>Background/rationale</w:t>
            </w:r>
          </w:p>
        </w:tc>
        <w:tc>
          <w:tcPr>
            <w:tcW w:w="709" w:type="dxa"/>
          </w:tcPr>
          <w:p w14:paraId="5EAE9A17" w14:textId="77777777" w:rsidR="00A5157A" w:rsidRPr="009054F3" w:rsidRDefault="00A5157A" w:rsidP="00155900">
            <w:r w:rsidRPr="009054F3">
              <w:t>2</w:t>
            </w:r>
          </w:p>
        </w:tc>
        <w:tc>
          <w:tcPr>
            <w:tcW w:w="4933" w:type="dxa"/>
          </w:tcPr>
          <w:p w14:paraId="6B5A3E44" w14:textId="77777777" w:rsidR="00A5157A" w:rsidRPr="009054F3" w:rsidRDefault="00A5157A" w:rsidP="00155900">
            <w:r w:rsidRPr="009054F3">
              <w:t>Explain the scientific background and rationale for the investigation being reported</w:t>
            </w:r>
          </w:p>
        </w:tc>
        <w:tc>
          <w:tcPr>
            <w:tcW w:w="1701" w:type="dxa"/>
          </w:tcPr>
          <w:p w14:paraId="0013B5B6" w14:textId="77777777" w:rsidR="00A5157A" w:rsidRPr="009054F3" w:rsidRDefault="00A5157A" w:rsidP="00155900">
            <w:r w:rsidRPr="009054F3">
              <w:t>Page 3</w:t>
            </w:r>
          </w:p>
        </w:tc>
      </w:tr>
      <w:tr w:rsidR="00A5157A" w:rsidRPr="009054F3" w14:paraId="2912BE46" w14:textId="77777777" w:rsidTr="00155900">
        <w:tc>
          <w:tcPr>
            <w:tcW w:w="2263" w:type="dxa"/>
          </w:tcPr>
          <w:p w14:paraId="0E0CB2A8" w14:textId="77777777" w:rsidR="00A5157A" w:rsidRPr="009054F3" w:rsidRDefault="00A5157A" w:rsidP="00155900">
            <w:r w:rsidRPr="009054F3">
              <w:t xml:space="preserve">Objectives </w:t>
            </w:r>
          </w:p>
        </w:tc>
        <w:tc>
          <w:tcPr>
            <w:tcW w:w="709" w:type="dxa"/>
          </w:tcPr>
          <w:p w14:paraId="182E8270" w14:textId="77777777" w:rsidR="00A5157A" w:rsidRPr="009054F3" w:rsidRDefault="00A5157A" w:rsidP="00155900">
            <w:r w:rsidRPr="009054F3">
              <w:t>3</w:t>
            </w:r>
          </w:p>
        </w:tc>
        <w:tc>
          <w:tcPr>
            <w:tcW w:w="4933" w:type="dxa"/>
          </w:tcPr>
          <w:p w14:paraId="4B4EB4D5" w14:textId="77777777" w:rsidR="00A5157A" w:rsidRPr="009054F3" w:rsidRDefault="00A5157A" w:rsidP="00155900">
            <w:r w:rsidRPr="009054F3">
              <w:t>State specific objectives, including any prespecified hypotheses</w:t>
            </w:r>
          </w:p>
        </w:tc>
        <w:tc>
          <w:tcPr>
            <w:tcW w:w="1701" w:type="dxa"/>
          </w:tcPr>
          <w:p w14:paraId="257C353A" w14:textId="3FA37CE5" w:rsidR="00A5157A" w:rsidRPr="009054F3" w:rsidRDefault="00235530" w:rsidP="00155900">
            <w:r>
              <w:t>Page 1 &amp; 3</w:t>
            </w:r>
          </w:p>
        </w:tc>
      </w:tr>
      <w:tr w:rsidR="00A5157A" w:rsidRPr="009054F3" w14:paraId="7A2C46D0" w14:textId="77777777" w:rsidTr="00155900">
        <w:tc>
          <w:tcPr>
            <w:tcW w:w="2263" w:type="dxa"/>
          </w:tcPr>
          <w:p w14:paraId="4F1A52DA" w14:textId="77777777" w:rsidR="00A5157A" w:rsidRPr="009054F3" w:rsidRDefault="00A5157A" w:rsidP="00155900">
            <w:r w:rsidRPr="009054F3">
              <w:t xml:space="preserve">Methods </w:t>
            </w:r>
          </w:p>
        </w:tc>
        <w:tc>
          <w:tcPr>
            <w:tcW w:w="709" w:type="dxa"/>
          </w:tcPr>
          <w:p w14:paraId="3FE963B7" w14:textId="77777777" w:rsidR="00A5157A" w:rsidRPr="009054F3" w:rsidRDefault="00A5157A" w:rsidP="00155900"/>
        </w:tc>
        <w:tc>
          <w:tcPr>
            <w:tcW w:w="4933" w:type="dxa"/>
          </w:tcPr>
          <w:p w14:paraId="77A33A3F" w14:textId="77777777" w:rsidR="00A5157A" w:rsidRPr="009054F3" w:rsidRDefault="00A5157A" w:rsidP="00155900"/>
        </w:tc>
        <w:tc>
          <w:tcPr>
            <w:tcW w:w="1701" w:type="dxa"/>
          </w:tcPr>
          <w:p w14:paraId="4BFE69C3" w14:textId="77777777" w:rsidR="00A5157A" w:rsidRPr="009054F3" w:rsidRDefault="00A5157A" w:rsidP="00155900"/>
        </w:tc>
      </w:tr>
      <w:tr w:rsidR="00A5157A" w:rsidRPr="009054F3" w14:paraId="18241445" w14:textId="77777777" w:rsidTr="00155900">
        <w:tc>
          <w:tcPr>
            <w:tcW w:w="2263" w:type="dxa"/>
          </w:tcPr>
          <w:p w14:paraId="0FA585C3" w14:textId="77777777" w:rsidR="00A5157A" w:rsidRPr="009054F3" w:rsidRDefault="00A5157A" w:rsidP="00155900">
            <w:r w:rsidRPr="009054F3">
              <w:t>Study design</w:t>
            </w:r>
          </w:p>
        </w:tc>
        <w:tc>
          <w:tcPr>
            <w:tcW w:w="709" w:type="dxa"/>
          </w:tcPr>
          <w:p w14:paraId="5C094867" w14:textId="77777777" w:rsidR="00A5157A" w:rsidRPr="009054F3" w:rsidRDefault="00A5157A" w:rsidP="00155900">
            <w:r w:rsidRPr="009054F3">
              <w:t>4</w:t>
            </w:r>
          </w:p>
        </w:tc>
        <w:tc>
          <w:tcPr>
            <w:tcW w:w="4933" w:type="dxa"/>
          </w:tcPr>
          <w:p w14:paraId="6B2B8AF5" w14:textId="77777777" w:rsidR="00A5157A" w:rsidRPr="009054F3" w:rsidRDefault="00A5157A" w:rsidP="00155900">
            <w:r w:rsidRPr="009054F3">
              <w:t xml:space="preserve">Present key elements of study design early in the paper </w:t>
            </w:r>
          </w:p>
        </w:tc>
        <w:tc>
          <w:tcPr>
            <w:tcW w:w="1701" w:type="dxa"/>
          </w:tcPr>
          <w:p w14:paraId="007EB64B" w14:textId="172B7FF4" w:rsidR="00A5157A" w:rsidRPr="009054F3" w:rsidRDefault="00235530" w:rsidP="00155900">
            <w:r>
              <w:t>Page 4</w:t>
            </w:r>
          </w:p>
        </w:tc>
      </w:tr>
      <w:tr w:rsidR="00A5157A" w:rsidRPr="009054F3" w14:paraId="0B40156D" w14:textId="77777777" w:rsidTr="00155900">
        <w:tc>
          <w:tcPr>
            <w:tcW w:w="2263" w:type="dxa"/>
          </w:tcPr>
          <w:p w14:paraId="3B2A5750" w14:textId="77777777" w:rsidR="00A5157A" w:rsidRPr="009054F3" w:rsidRDefault="00A5157A" w:rsidP="00155900">
            <w:r w:rsidRPr="009054F3">
              <w:t>Setting</w:t>
            </w:r>
          </w:p>
        </w:tc>
        <w:tc>
          <w:tcPr>
            <w:tcW w:w="709" w:type="dxa"/>
          </w:tcPr>
          <w:p w14:paraId="62645889" w14:textId="77777777" w:rsidR="00A5157A" w:rsidRPr="009054F3" w:rsidRDefault="00A5157A" w:rsidP="00155900">
            <w:r w:rsidRPr="009054F3">
              <w:t>5</w:t>
            </w:r>
          </w:p>
        </w:tc>
        <w:tc>
          <w:tcPr>
            <w:tcW w:w="4933" w:type="dxa"/>
          </w:tcPr>
          <w:p w14:paraId="3EA57868" w14:textId="77777777" w:rsidR="00A5157A" w:rsidRPr="009054F3" w:rsidRDefault="00A5157A" w:rsidP="00155900">
            <w:r w:rsidRPr="009054F3">
              <w:t xml:space="preserve">Describe the setting, locations, and relevant dates, including periods of recruitment, exposure, follow-up, and data collection </w:t>
            </w:r>
          </w:p>
        </w:tc>
        <w:tc>
          <w:tcPr>
            <w:tcW w:w="1701" w:type="dxa"/>
          </w:tcPr>
          <w:p w14:paraId="6D08F230" w14:textId="36B5DEF2" w:rsidR="00A5157A" w:rsidRPr="009054F3" w:rsidRDefault="00235530" w:rsidP="00155900">
            <w:r>
              <w:t xml:space="preserve">Page 4 </w:t>
            </w:r>
            <w:r>
              <w:t>&amp;</w:t>
            </w:r>
            <w:r>
              <w:t xml:space="preserve"> 5</w:t>
            </w:r>
          </w:p>
        </w:tc>
      </w:tr>
      <w:tr w:rsidR="00A5157A" w:rsidRPr="009054F3" w14:paraId="2A940559" w14:textId="77777777" w:rsidTr="00155900">
        <w:tc>
          <w:tcPr>
            <w:tcW w:w="2263" w:type="dxa"/>
          </w:tcPr>
          <w:p w14:paraId="34829EFC" w14:textId="77777777" w:rsidR="00A5157A" w:rsidRPr="009054F3" w:rsidRDefault="00A5157A" w:rsidP="00155900">
            <w:r w:rsidRPr="009054F3">
              <w:t>Participants</w:t>
            </w:r>
          </w:p>
        </w:tc>
        <w:tc>
          <w:tcPr>
            <w:tcW w:w="709" w:type="dxa"/>
          </w:tcPr>
          <w:p w14:paraId="1219FFB8" w14:textId="77777777" w:rsidR="00A5157A" w:rsidRPr="009054F3" w:rsidRDefault="00A5157A" w:rsidP="00155900">
            <w:r w:rsidRPr="009054F3">
              <w:t>6</w:t>
            </w:r>
          </w:p>
        </w:tc>
        <w:tc>
          <w:tcPr>
            <w:tcW w:w="4933" w:type="dxa"/>
          </w:tcPr>
          <w:p w14:paraId="0A73E4FA" w14:textId="77777777" w:rsidR="00A5157A" w:rsidRPr="009054F3" w:rsidRDefault="00A5157A" w:rsidP="00155900">
            <w:r w:rsidRPr="009054F3">
              <w:t xml:space="preserve">(a) Cohort study—Give the eligibility criteria, and the sources and methods of  </w:t>
            </w:r>
          </w:p>
          <w:p w14:paraId="1B2407F7" w14:textId="77777777" w:rsidR="00A5157A" w:rsidRPr="009054F3" w:rsidRDefault="00A5157A" w:rsidP="00155900">
            <w:r w:rsidRPr="009054F3">
              <w:t>(b) Selection of participants. Describe methods of follow-up</w:t>
            </w:r>
          </w:p>
          <w:p w14:paraId="50524A99" w14:textId="77777777" w:rsidR="00A5157A" w:rsidRPr="009054F3" w:rsidRDefault="00A5157A" w:rsidP="00155900">
            <w:r w:rsidRPr="009054F3">
              <w:t>Case-control study—Give the eligibility criteria, and the sources and methods of case ascertainment and control selection. Give the rationale for the choice of cases and controls</w:t>
            </w:r>
          </w:p>
          <w:p w14:paraId="0004AE72" w14:textId="77777777" w:rsidR="00A5157A" w:rsidRPr="009054F3" w:rsidRDefault="00A5157A" w:rsidP="00155900">
            <w:r w:rsidRPr="009054F3">
              <w:t>Cross-sectional study—Give the eligibility criteria, and the sources and methods of selection of participants</w:t>
            </w:r>
          </w:p>
        </w:tc>
        <w:tc>
          <w:tcPr>
            <w:tcW w:w="1701" w:type="dxa"/>
          </w:tcPr>
          <w:p w14:paraId="4EA4FD3E" w14:textId="438AB051" w:rsidR="00A5157A" w:rsidRPr="009054F3" w:rsidRDefault="00235530" w:rsidP="00155900">
            <w:r>
              <w:t xml:space="preserve">Page 5 </w:t>
            </w:r>
            <w:r>
              <w:t xml:space="preserve">&amp; </w:t>
            </w:r>
            <w:r>
              <w:t xml:space="preserve">6 </w:t>
            </w:r>
            <w:r>
              <w:t xml:space="preserve">&amp; </w:t>
            </w:r>
            <w:r>
              <w:t>figure 1</w:t>
            </w:r>
            <w:r w:rsidR="00A5157A" w:rsidRPr="009054F3">
              <w:t xml:space="preserve"> </w:t>
            </w:r>
            <w:r w:rsidR="006D68C5">
              <w:t>&amp;</w:t>
            </w:r>
            <w:r w:rsidR="006D68C5">
              <w:t xml:space="preserve"> Table 2</w:t>
            </w:r>
          </w:p>
        </w:tc>
      </w:tr>
      <w:tr w:rsidR="00A5157A" w:rsidRPr="009054F3" w14:paraId="0CAEEF7F" w14:textId="77777777" w:rsidTr="00155900">
        <w:tc>
          <w:tcPr>
            <w:tcW w:w="2263" w:type="dxa"/>
          </w:tcPr>
          <w:p w14:paraId="0B9DF629" w14:textId="77777777" w:rsidR="00A5157A" w:rsidRPr="009054F3" w:rsidRDefault="00A5157A" w:rsidP="00155900"/>
        </w:tc>
        <w:tc>
          <w:tcPr>
            <w:tcW w:w="709" w:type="dxa"/>
          </w:tcPr>
          <w:p w14:paraId="45F939AB" w14:textId="77777777" w:rsidR="00A5157A" w:rsidRPr="009054F3" w:rsidRDefault="00A5157A" w:rsidP="00155900"/>
        </w:tc>
        <w:tc>
          <w:tcPr>
            <w:tcW w:w="4933" w:type="dxa"/>
          </w:tcPr>
          <w:p w14:paraId="0526267F" w14:textId="77777777" w:rsidR="00A5157A" w:rsidRPr="009054F3" w:rsidRDefault="00A5157A" w:rsidP="00155900">
            <w:r w:rsidRPr="009054F3">
              <w:t>(b) Cohort study—For matched studies, give matching criteria and number of exposed and unexposed</w:t>
            </w:r>
          </w:p>
          <w:p w14:paraId="239F93A8" w14:textId="77777777" w:rsidR="00A5157A" w:rsidRPr="009054F3" w:rsidRDefault="00A5157A" w:rsidP="00155900">
            <w:r w:rsidRPr="009054F3">
              <w:t>Case-control study—For matched studies, give matching criteria and the number of controls per case</w:t>
            </w:r>
          </w:p>
        </w:tc>
        <w:tc>
          <w:tcPr>
            <w:tcW w:w="1701" w:type="dxa"/>
          </w:tcPr>
          <w:p w14:paraId="3BF04C61" w14:textId="77777777" w:rsidR="00A5157A" w:rsidRPr="009054F3" w:rsidRDefault="00A5157A" w:rsidP="00155900"/>
        </w:tc>
      </w:tr>
      <w:tr w:rsidR="00A5157A" w:rsidRPr="009054F3" w14:paraId="3F326DFB" w14:textId="77777777" w:rsidTr="00155900">
        <w:tc>
          <w:tcPr>
            <w:tcW w:w="2263" w:type="dxa"/>
          </w:tcPr>
          <w:p w14:paraId="2E268ED7" w14:textId="77777777" w:rsidR="00A5157A" w:rsidRPr="009054F3" w:rsidRDefault="00A5157A" w:rsidP="00155900">
            <w:r w:rsidRPr="009054F3">
              <w:t>Variables</w:t>
            </w:r>
          </w:p>
        </w:tc>
        <w:tc>
          <w:tcPr>
            <w:tcW w:w="709" w:type="dxa"/>
          </w:tcPr>
          <w:p w14:paraId="18428E52" w14:textId="77777777" w:rsidR="00A5157A" w:rsidRPr="009054F3" w:rsidRDefault="00A5157A" w:rsidP="00155900"/>
        </w:tc>
        <w:tc>
          <w:tcPr>
            <w:tcW w:w="4933" w:type="dxa"/>
          </w:tcPr>
          <w:p w14:paraId="4C5AACD1" w14:textId="77777777" w:rsidR="00A5157A" w:rsidRPr="009054F3" w:rsidRDefault="00A5157A" w:rsidP="00155900">
            <w:r w:rsidRPr="009054F3">
              <w:t>Clearly define all outcomes, exposures, predictors, potential confounders, and effect modifiers. Give diagnostic criteria, if applicable</w:t>
            </w:r>
          </w:p>
        </w:tc>
        <w:tc>
          <w:tcPr>
            <w:tcW w:w="1701" w:type="dxa"/>
          </w:tcPr>
          <w:p w14:paraId="4DA49D46" w14:textId="63CCBB9D" w:rsidR="00A5157A" w:rsidRPr="009054F3" w:rsidRDefault="006D68C5" w:rsidP="00155900">
            <w:r>
              <w:t xml:space="preserve">Page 5 </w:t>
            </w:r>
          </w:p>
        </w:tc>
      </w:tr>
      <w:tr w:rsidR="00A5157A" w:rsidRPr="009054F3" w14:paraId="41A4DB40" w14:textId="77777777" w:rsidTr="00155900">
        <w:tc>
          <w:tcPr>
            <w:tcW w:w="2263" w:type="dxa"/>
          </w:tcPr>
          <w:p w14:paraId="0CB21113" w14:textId="77777777" w:rsidR="00A5157A" w:rsidRPr="009054F3" w:rsidRDefault="00A5157A" w:rsidP="00155900">
            <w:r w:rsidRPr="009054F3">
              <w:t>Data sources/measurement</w:t>
            </w:r>
          </w:p>
          <w:p w14:paraId="2645C60B" w14:textId="77777777" w:rsidR="00A5157A" w:rsidRPr="009054F3" w:rsidRDefault="00A5157A" w:rsidP="00155900"/>
        </w:tc>
        <w:tc>
          <w:tcPr>
            <w:tcW w:w="709" w:type="dxa"/>
          </w:tcPr>
          <w:p w14:paraId="5DCB5A0D" w14:textId="77777777" w:rsidR="00A5157A" w:rsidRPr="009054F3" w:rsidRDefault="00A5157A" w:rsidP="00155900">
            <w:r w:rsidRPr="009054F3">
              <w:t>8*</w:t>
            </w:r>
          </w:p>
        </w:tc>
        <w:tc>
          <w:tcPr>
            <w:tcW w:w="4933" w:type="dxa"/>
          </w:tcPr>
          <w:p w14:paraId="5D4A9E8E" w14:textId="77777777" w:rsidR="00A5157A" w:rsidRPr="009054F3" w:rsidRDefault="00A5157A" w:rsidP="00155900">
            <w:r w:rsidRPr="009054F3">
              <w:t>For each variable of interest, give sources of data and details of methods of assessment (measurement). Describe comparability of assessment methods if there is more than one group</w:t>
            </w:r>
          </w:p>
        </w:tc>
        <w:tc>
          <w:tcPr>
            <w:tcW w:w="1701" w:type="dxa"/>
          </w:tcPr>
          <w:p w14:paraId="12B194C4" w14:textId="4FF08BE2" w:rsidR="00A5157A" w:rsidRPr="009054F3" w:rsidRDefault="00A5157A" w:rsidP="006D68C5">
            <w:r w:rsidRPr="009054F3">
              <w:t xml:space="preserve">Page </w:t>
            </w:r>
            <w:r w:rsidR="006D68C5">
              <w:t xml:space="preserve">5 </w:t>
            </w:r>
            <w:r w:rsidR="006D68C5">
              <w:t>&amp;</w:t>
            </w:r>
            <w:r w:rsidR="006D68C5">
              <w:t xml:space="preserve"> 6</w:t>
            </w:r>
          </w:p>
        </w:tc>
      </w:tr>
      <w:tr w:rsidR="00A5157A" w:rsidRPr="009054F3" w14:paraId="65D02109" w14:textId="77777777" w:rsidTr="00155900">
        <w:tc>
          <w:tcPr>
            <w:tcW w:w="2263" w:type="dxa"/>
          </w:tcPr>
          <w:p w14:paraId="6C7BFAFE" w14:textId="77777777" w:rsidR="00A5157A" w:rsidRPr="009054F3" w:rsidRDefault="00A5157A" w:rsidP="00155900">
            <w:r w:rsidRPr="009054F3">
              <w:t>Bias</w:t>
            </w:r>
          </w:p>
        </w:tc>
        <w:tc>
          <w:tcPr>
            <w:tcW w:w="709" w:type="dxa"/>
          </w:tcPr>
          <w:p w14:paraId="6B58CCD2" w14:textId="77777777" w:rsidR="00A5157A" w:rsidRPr="009054F3" w:rsidRDefault="00A5157A" w:rsidP="00155900">
            <w:r w:rsidRPr="009054F3">
              <w:t>9</w:t>
            </w:r>
          </w:p>
        </w:tc>
        <w:tc>
          <w:tcPr>
            <w:tcW w:w="4933" w:type="dxa"/>
          </w:tcPr>
          <w:p w14:paraId="48B67984" w14:textId="77777777" w:rsidR="00A5157A" w:rsidRPr="009054F3" w:rsidRDefault="00A5157A" w:rsidP="00155900">
            <w:r w:rsidRPr="009054F3">
              <w:t>Describe any efforts to address potential sources of bias</w:t>
            </w:r>
          </w:p>
        </w:tc>
        <w:tc>
          <w:tcPr>
            <w:tcW w:w="1701" w:type="dxa"/>
          </w:tcPr>
          <w:p w14:paraId="1B60A614" w14:textId="4A2A795B" w:rsidR="00A5157A" w:rsidRPr="009054F3" w:rsidRDefault="006D68C5" w:rsidP="00155900">
            <w:r>
              <w:t>Page 5</w:t>
            </w:r>
          </w:p>
        </w:tc>
      </w:tr>
      <w:tr w:rsidR="00A5157A" w:rsidRPr="009054F3" w14:paraId="02C6D195" w14:textId="77777777" w:rsidTr="00155900">
        <w:tc>
          <w:tcPr>
            <w:tcW w:w="2263" w:type="dxa"/>
          </w:tcPr>
          <w:p w14:paraId="7C9032F4" w14:textId="77777777" w:rsidR="00A5157A" w:rsidRPr="009054F3" w:rsidRDefault="00A5157A" w:rsidP="00155900">
            <w:r w:rsidRPr="009054F3">
              <w:t>Study design</w:t>
            </w:r>
          </w:p>
        </w:tc>
        <w:tc>
          <w:tcPr>
            <w:tcW w:w="709" w:type="dxa"/>
          </w:tcPr>
          <w:p w14:paraId="42FFAEEE" w14:textId="77777777" w:rsidR="00A5157A" w:rsidRPr="009054F3" w:rsidRDefault="00A5157A" w:rsidP="00155900">
            <w:r w:rsidRPr="009054F3">
              <w:t>10</w:t>
            </w:r>
          </w:p>
        </w:tc>
        <w:tc>
          <w:tcPr>
            <w:tcW w:w="4933" w:type="dxa"/>
          </w:tcPr>
          <w:p w14:paraId="65E6B6B4" w14:textId="77777777" w:rsidR="00A5157A" w:rsidRPr="009054F3" w:rsidRDefault="00A5157A" w:rsidP="00155900">
            <w:r w:rsidRPr="009054F3">
              <w:t>Explain how the study size was arrived at</w:t>
            </w:r>
          </w:p>
        </w:tc>
        <w:tc>
          <w:tcPr>
            <w:tcW w:w="1701" w:type="dxa"/>
          </w:tcPr>
          <w:p w14:paraId="5EFBF3DA" w14:textId="020EA49F" w:rsidR="00A5157A" w:rsidRPr="009054F3" w:rsidRDefault="006D68C5" w:rsidP="00155900">
            <w:r>
              <w:t xml:space="preserve">Page 4 </w:t>
            </w:r>
            <w:r>
              <w:t>&amp;</w:t>
            </w:r>
            <w:r>
              <w:t xml:space="preserve"> 5</w:t>
            </w:r>
          </w:p>
        </w:tc>
      </w:tr>
      <w:tr w:rsidR="00A5157A" w:rsidRPr="009054F3" w14:paraId="105BC8DA" w14:textId="77777777" w:rsidTr="00155900">
        <w:tc>
          <w:tcPr>
            <w:tcW w:w="2263" w:type="dxa"/>
          </w:tcPr>
          <w:p w14:paraId="2062FD60" w14:textId="77777777" w:rsidR="00A5157A" w:rsidRPr="009054F3" w:rsidRDefault="00A5157A" w:rsidP="00155900">
            <w:r w:rsidRPr="009054F3">
              <w:t>Quantitative variables</w:t>
            </w:r>
          </w:p>
        </w:tc>
        <w:tc>
          <w:tcPr>
            <w:tcW w:w="709" w:type="dxa"/>
          </w:tcPr>
          <w:p w14:paraId="109F00DB" w14:textId="77777777" w:rsidR="00A5157A" w:rsidRPr="009054F3" w:rsidRDefault="00A5157A" w:rsidP="00155900">
            <w:r w:rsidRPr="009054F3">
              <w:t>11</w:t>
            </w:r>
          </w:p>
        </w:tc>
        <w:tc>
          <w:tcPr>
            <w:tcW w:w="4933" w:type="dxa"/>
          </w:tcPr>
          <w:p w14:paraId="3EF085C9" w14:textId="77777777" w:rsidR="00A5157A" w:rsidRPr="009054F3" w:rsidRDefault="00A5157A" w:rsidP="00155900">
            <w:r w:rsidRPr="009054F3">
              <w:t>Explain how quantitative variables were handled in the analyses. If applicable, describe which groupings were chosen and why</w:t>
            </w:r>
          </w:p>
        </w:tc>
        <w:tc>
          <w:tcPr>
            <w:tcW w:w="1701" w:type="dxa"/>
          </w:tcPr>
          <w:p w14:paraId="2C493AA6" w14:textId="30A94206" w:rsidR="00A5157A" w:rsidRPr="009054F3" w:rsidRDefault="006D68C5" w:rsidP="00155900">
            <w:r>
              <w:t xml:space="preserve">Page 6 </w:t>
            </w:r>
            <w:r>
              <w:t>&amp;</w:t>
            </w:r>
            <w:r>
              <w:t xml:space="preserve"> 7</w:t>
            </w:r>
          </w:p>
        </w:tc>
      </w:tr>
      <w:tr w:rsidR="00A5157A" w:rsidRPr="009054F3" w14:paraId="20D59F61" w14:textId="77777777" w:rsidTr="00155900">
        <w:tc>
          <w:tcPr>
            <w:tcW w:w="2263" w:type="dxa"/>
          </w:tcPr>
          <w:p w14:paraId="2C34FECE" w14:textId="77777777" w:rsidR="00A5157A" w:rsidRPr="009054F3" w:rsidRDefault="00A5157A" w:rsidP="00155900">
            <w:r w:rsidRPr="009054F3">
              <w:lastRenderedPageBreak/>
              <w:t>Statistical methods</w:t>
            </w:r>
          </w:p>
        </w:tc>
        <w:tc>
          <w:tcPr>
            <w:tcW w:w="709" w:type="dxa"/>
          </w:tcPr>
          <w:p w14:paraId="081FF3BD" w14:textId="77777777" w:rsidR="00A5157A" w:rsidRPr="009054F3" w:rsidRDefault="00A5157A" w:rsidP="00155900">
            <w:r w:rsidRPr="009054F3">
              <w:t>12</w:t>
            </w:r>
          </w:p>
        </w:tc>
        <w:tc>
          <w:tcPr>
            <w:tcW w:w="4933" w:type="dxa"/>
          </w:tcPr>
          <w:p w14:paraId="4CD65767" w14:textId="77777777" w:rsidR="00A5157A" w:rsidRPr="009054F3" w:rsidRDefault="00A5157A" w:rsidP="00155900">
            <w:r w:rsidRPr="009054F3">
              <w:t>(</w:t>
            </w:r>
            <w:r w:rsidRPr="009054F3">
              <w:rPr>
                <w:i/>
              </w:rPr>
              <w:t>a</w:t>
            </w:r>
            <w:r w:rsidRPr="009054F3">
              <w:t>) Describe all statistical methods, including those used to control for confounding</w:t>
            </w:r>
          </w:p>
        </w:tc>
        <w:tc>
          <w:tcPr>
            <w:tcW w:w="1701" w:type="dxa"/>
          </w:tcPr>
          <w:p w14:paraId="55E3D7AB" w14:textId="7F150937" w:rsidR="00A5157A" w:rsidRPr="009054F3" w:rsidRDefault="00A5157A" w:rsidP="006D68C5">
            <w:r w:rsidRPr="009054F3">
              <w:t xml:space="preserve">Page </w:t>
            </w:r>
            <w:r w:rsidR="006D68C5">
              <w:t xml:space="preserve">6 </w:t>
            </w:r>
            <w:r w:rsidR="006D68C5">
              <w:t xml:space="preserve">&amp; </w:t>
            </w:r>
            <w:r w:rsidR="006D68C5">
              <w:t xml:space="preserve"> 7</w:t>
            </w:r>
            <w:r w:rsidRPr="009054F3">
              <w:t xml:space="preserve"> </w:t>
            </w:r>
          </w:p>
        </w:tc>
      </w:tr>
      <w:tr w:rsidR="00A5157A" w:rsidRPr="009054F3" w14:paraId="2135D8E5" w14:textId="77777777" w:rsidTr="00155900">
        <w:tc>
          <w:tcPr>
            <w:tcW w:w="2263" w:type="dxa"/>
          </w:tcPr>
          <w:p w14:paraId="3E500110" w14:textId="77777777" w:rsidR="00A5157A" w:rsidRPr="009054F3" w:rsidRDefault="00A5157A" w:rsidP="00155900"/>
        </w:tc>
        <w:tc>
          <w:tcPr>
            <w:tcW w:w="709" w:type="dxa"/>
          </w:tcPr>
          <w:p w14:paraId="1E459ED4" w14:textId="77777777" w:rsidR="00A5157A" w:rsidRPr="009054F3" w:rsidRDefault="00A5157A" w:rsidP="00155900"/>
        </w:tc>
        <w:tc>
          <w:tcPr>
            <w:tcW w:w="4933" w:type="dxa"/>
          </w:tcPr>
          <w:p w14:paraId="6FEAE096" w14:textId="77777777" w:rsidR="00A5157A" w:rsidRPr="009054F3" w:rsidRDefault="00A5157A" w:rsidP="00155900">
            <w:r w:rsidRPr="009054F3">
              <w:t>(</w:t>
            </w:r>
            <w:r w:rsidRPr="009054F3">
              <w:rPr>
                <w:i/>
              </w:rPr>
              <w:t>b</w:t>
            </w:r>
            <w:r w:rsidRPr="009054F3">
              <w:t>) Describe any methods used to examine subgroups and interactions</w:t>
            </w:r>
          </w:p>
        </w:tc>
        <w:tc>
          <w:tcPr>
            <w:tcW w:w="1701" w:type="dxa"/>
          </w:tcPr>
          <w:p w14:paraId="20B6D5D4" w14:textId="650F7B2A" w:rsidR="00A5157A" w:rsidRPr="009054F3" w:rsidRDefault="00A5157A" w:rsidP="00155900"/>
        </w:tc>
      </w:tr>
      <w:tr w:rsidR="00A5157A" w:rsidRPr="009054F3" w14:paraId="3660BF67" w14:textId="77777777" w:rsidTr="00155900">
        <w:tc>
          <w:tcPr>
            <w:tcW w:w="2263" w:type="dxa"/>
          </w:tcPr>
          <w:p w14:paraId="29CE897B" w14:textId="77777777" w:rsidR="00A5157A" w:rsidRPr="009054F3" w:rsidRDefault="00A5157A" w:rsidP="00155900"/>
        </w:tc>
        <w:tc>
          <w:tcPr>
            <w:tcW w:w="709" w:type="dxa"/>
          </w:tcPr>
          <w:p w14:paraId="737D07AD" w14:textId="77777777" w:rsidR="00A5157A" w:rsidRPr="009054F3" w:rsidRDefault="00A5157A" w:rsidP="00155900"/>
        </w:tc>
        <w:tc>
          <w:tcPr>
            <w:tcW w:w="4933" w:type="dxa"/>
          </w:tcPr>
          <w:p w14:paraId="1E9C6971" w14:textId="77777777" w:rsidR="00A5157A" w:rsidRPr="009054F3" w:rsidRDefault="00A5157A" w:rsidP="00155900">
            <w:r w:rsidRPr="009054F3">
              <w:t>(</w:t>
            </w:r>
            <w:r w:rsidRPr="009054F3">
              <w:rPr>
                <w:i/>
              </w:rPr>
              <w:t>c</w:t>
            </w:r>
            <w:r w:rsidRPr="009054F3">
              <w:t>) Explain how missing data were addressed</w:t>
            </w:r>
          </w:p>
        </w:tc>
        <w:tc>
          <w:tcPr>
            <w:tcW w:w="1701" w:type="dxa"/>
          </w:tcPr>
          <w:p w14:paraId="7185D59C" w14:textId="567EFD79" w:rsidR="00A5157A" w:rsidRPr="009054F3" w:rsidRDefault="00A5157A" w:rsidP="006D68C5"/>
        </w:tc>
      </w:tr>
      <w:tr w:rsidR="00A5157A" w:rsidRPr="009054F3" w14:paraId="3D7F6CD1" w14:textId="77777777" w:rsidTr="00155900">
        <w:tc>
          <w:tcPr>
            <w:tcW w:w="2263" w:type="dxa"/>
          </w:tcPr>
          <w:p w14:paraId="389BA477" w14:textId="77777777" w:rsidR="00A5157A" w:rsidRPr="009054F3" w:rsidRDefault="00A5157A" w:rsidP="00155900"/>
          <w:p w14:paraId="46013F19" w14:textId="77777777" w:rsidR="00A5157A" w:rsidRPr="009054F3" w:rsidRDefault="00A5157A" w:rsidP="00155900"/>
        </w:tc>
        <w:tc>
          <w:tcPr>
            <w:tcW w:w="709" w:type="dxa"/>
          </w:tcPr>
          <w:p w14:paraId="38DE8211" w14:textId="77777777" w:rsidR="00A5157A" w:rsidRPr="009054F3" w:rsidRDefault="00A5157A" w:rsidP="00155900"/>
        </w:tc>
        <w:tc>
          <w:tcPr>
            <w:tcW w:w="4933" w:type="dxa"/>
          </w:tcPr>
          <w:p w14:paraId="4B3093CD" w14:textId="77777777" w:rsidR="00A5157A" w:rsidRPr="009054F3" w:rsidRDefault="00A5157A" w:rsidP="00155900">
            <w:pPr>
              <w:tabs>
                <w:tab w:val="left" w:pos="5400"/>
              </w:tabs>
            </w:pPr>
            <w:r w:rsidRPr="009054F3">
              <w:t>(</w:t>
            </w:r>
            <w:r w:rsidRPr="009054F3">
              <w:rPr>
                <w:i/>
              </w:rPr>
              <w:t>d</w:t>
            </w:r>
            <w:r w:rsidRPr="009054F3">
              <w:t xml:space="preserve">) </w:t>
            </w:r>
            <w:r w:rsidRPr="009054F3">
              <w:rPr>
                <w:bCs/>
                <w:i/>
              </w:rPr>
              <w:t>Cohort study</w:t>
            </w:r>
            <w:r w:rsidRPr="009054F3">
              <w:t>—If applicable, explain how loss to follow-up was addressed</w:t>
            </w:r>
          </w:p>
          <w:p w14:paraId="21A30035" w14:textId="77777777" w:rsidR="00A5157A" w:rsidRPr="009054F3" w:rsidRDefault="00A5157A" w:rsidP="00155900">
            <w:pPr>
              <w:tabs>
                <w:tab w:val="left" w:pos="5400"/>
              </w:tabs>
            </w:pPr>
            <w:r w:rsidRPr="009054F3">
              <w:rPr>
                <w:bCs/>
                <w:i/>
              </w:rPr>
              <w:t>Case-control study</w:t>
            </w:r>
            <w:r w:rsidRPr="009054F3">
              <w:t>—If applicable, explain how matching of cases and controls was addressed</w:t>
            </w:r>
          </w:p>
          <w:p w14:paraId="054BB7D7" w14:textId="77777777" w:rsidR="00A5157A" w:rsidRPr="009054F3" w:rsidRDefault="00A5157A" w:rsidP="00155900">
            <w:r w:rsidRPr="009054F3">
              <w:rPr>
                <w:bCs/>
                <w:i/>
              </w:rPr>
              <w:t>Cross-sectional study</w:t>
            </w:r>
            <w:r w:rsidRPr="009054F3">
              <w:t>—If applicable, describe analytical methods taking account of sampling strategy</w:t>
            </w:r>
          </w:p>
        </w:tc>
        <w:tc>
          <w:tcPr>
            <w:tcW w:w="1701" w:type="dxa"/>
          </w:tcPr>
          <w:p w14:paraId="44D86AA1" w14:textId="31BADC1B" w:rsidR="00A5157A" w:rsidRPr="009054F3" w:rsidRDefault="006D68C5" w:rsidP="00155900">
            <w:r>
              <w:t>Page 5</w:t>
            </w:r>
          </w:p>
        </w:tc>
      </w:tr>
      <w:tr w:rsidR="00A5157A" w:rsidRPr="009054F3" w14:paraId="361A8502" w14:textId="77777777" w:rsidTr="00155900">
        <w:tc>
          <w:tcPr>
            <w:tcW w:w="2263" w:type="dxa"/>
          </w:tcPr>
          <w:p w14:paraId="5C7E6EF5" w14:textId="77777777" w:rsidR="00A5157A" w:rsidRPr="009054F3" w:rsidRDefault="00A5157A" w:rsidP="00155900"/>
        </w:tc>
        <w:tc>
          <w:tcPr>
            <w:tcW w:w="709" w:type="dxa"/>
          </w:tcPr>
          <w:p w14:paraId="79738F75" w14:textId="77777777" w:rsidR="00A5157A" w:rsidRPr="009054F3" w:rsidRDefault="00A5157A" w:rsidP="00155900"/>
        </w:tc>
        <w:tc>
          <w:tcPr>
            <w:tcW w:w="4933" w:type="dxa"/>
          </w:tcPr>
          <w:p w14:paraId="61536F44" w14:textId="77777777" w:rsidR="00A5157A" w:rsidRPr="009054F3" w:rsidRDefault="00A5157A" w:rsidP="00155900">
            <w:r w:rsidRPr="009054F3">
              <w:t>(</w:t>
            </w:r>
            <w:r w:rsidRPr="009054F3">
              <w:rPr>
                <w:i/>
                <w:u w:val="single"/>
              </w:rPr>
              <w:t>e</w:t>
            </w:r>
            <w:r w:rsidRPr="009054F3">
              <w:t>) Describe any sensitivity analyses</w:t>
            </w:r>
          </w:p>
        </w:tc>
        <w:tc>
          <w:tcPr>
            <w:tcW w:w="1701" w:type="dxa"/>
          </w:tcPr>
          <w:p w14:paraId="58E075F8" w14:textId="77777777" w:rsidR="00A5157A" w:rsidRPr="009054F3" w:rsidRDefault="00A5157A" w:rsidP="00155900"/>
        </w:tc>
      </w:tr>
    </w:tbl>
    <w:p w14:paraId="326D765E" w14:textId="77777777" w:rsidR="00A5157A" w:rsidRPr="009054F3" w:rsidRDefault="00A5157A" w:rsidP="00A5157A"/>
    <w:p w14:paraId="2C62C96B" w14:textId="77777777" w:rsidR="00A5157A" w:rsidRPr="009054F3" w:rsidRDefault="00A5157A" w:rsidP="00A5157A">
      <w:r w:rsidRPr="009054F3">
        <w:t>Results</w:t>
      </w:r>
    </w:p>
    <w:tbl>
      <w:tblPr>
        <w:tblStyle w:val="TableGrid"/>
        <w:tblW w:w="9606" w:type="dxa"/>
        <w:tblLook w:val="04A0" w:firstRow="1" w:lastRow="0" w:firstColumn="1" w:lastColumn="0" w:noHBand="0" w:noVBand="1"/>
      </w:tblPr>
      <w:tblGrid>
        <w:gridCol w:w="2093"/>
        <w:gridCol w:w="567"/>
        <w:gridCol w:w="5245"/>
        <w:gridCol w:w="1701"/>
      </w:tblGrid>
      <w:tr w:rsidR="00A5157A" w:rsidRPr="009054F3" w14:paraId="02B562CF" w14:textId="77777777" w:rsidTr="00155900">
        <w:tc>
          <w:tcPr>
            <w:tcW w:w="2093" w:type="dxa"/>
          </w:tcPr>
          <w:p w14:paraId="64D5DC78" w14:textId="77777777" w:rsidR="00A5157A" w:rsidRPr="009054F3" w:rsidRDefault="00A5157A" w:rsidP="00155900">
            <w:r w:rsidRPr="009054F3">
              <w:t xml:space="preserve">Participants </w:t>
            </w:r>
          </w:p>
        </w:tc>
        <w:tc>
          <w:tcPr>
            <w:tcW w:w="567" w:type="dxa"/>
          </w:tcPr>
          <w:p w14:paraId="7B77D62F" w14:textId="77777777" w:rsidR="00A5157A" w:rsidRPr="009054F3" w:rsidRDefault="00A5157A" w:rsidP="00155900">
            <w:r w:rsidRPr="009054F3">
              <w:t>13*</w:t>
            </w:r>
          </w:p>
        </w:tc>
        <w:tc>
          <w:tcPr>
            <w:tcW w:w="5245" w:type="dxa"/>
          </w:tcPr>
          <w:p w14:paraId="3F60CD2C" w14:textId="77777777" w:rsidR="00A5157A" w:rsidRPr="009054F3" w:rsidRDefault="00A5157A" w:rsidP="00155900">
            <w:r w:rsidRPr="009054F3">
              <w:t>(a) Report numbers of individuals at each stage of study—</w:t>
            </w:r>
            <w:proofErr w:type="spellStart"/>
            <w:r w:rsidRPr="009054F3">
              <w:t>eg</w:t>
            </w:r>
            <w:proofErr w:type="spellEnd"/>
            <w:r w:rsidRPr="009054F3">
              <w:t xml:space="preserve"> numbers potentially eligible, examined for eligibility, confirmed eligible, included in the study, completing follow-up, and analysed</w:t>
            </w:r>
          </w:p>
        </w:tc>
        <w:tc>
          <w:tcPr>
            <w:tcW w:w="1701" w:type="dxa"/>
          </w:tcPr>
          <w:p w14:paraId="7FABF3D0" w14:textId="043CF9B8" w:rsidR="00A5157A" w:rsidRPr="009054F3" w:rsidRDefault="006D68C5" w:rsidP="00155900">
            <w:r>
              <w:t xml:space="preserve">Figure 1 </w:t>
            </w:r>
          </w:p>
        </w:tc>
      </w:tr>
      <w:tr w:rsidR="00A5157A" w:rsidRPr="009054F3" w14:paraId="65ABB34E" w14:textId="77777777" w:rsidTr="00155900">
        <w:tc>
          <w:tcPr>
            <w:tcW w:w="2093" w:type="dxa"/>
          </w:tcPr>
          <w:p w14:paraId="039C5693" w14:textId="77777777" w:rsidR="00A5157A" w:rsidRPr="009054F3" w:rsidRDefault="00A5157A" w:rsidP="00155900"/>
        </w:tc>
        <w:tc>
          <w:tcPr>
            <w:tcW w:w="567" w:type="dxa"/>
          </w:tcPr>
          <w:p w14:paraId="1FB201CD" w14:textId="77777777" w:rsidR="00A5157A" w:rsidRPr="009054F3" w:rsidRDefault="00A5157A" w:rsidP="00155900"/>
        </w:tc>
        <w:tc>
          <w:tcPr>
            <w:tcW w:w="5245" w:type="dxa"/>
          </w:tcPr>
          <w:p w14:paraId="0AFBC904" w14:textId="77777777" w:rsidR="00A5157A" w:rsidRPr="009054F3" w:rsidRDefault="00A5157A" w:rsidP="00155900">
            <w:r w:rsidRPr="009054F3">
              <w:t>(b) Give reasons for non-participation at each stage</w:t>
            </w:r>
          </w:p>
        </w:tc>
        <w:tc>
          <w:tcPr>
            <w:tcW w:w="1701" w:type="dxa"/>
          </w:tcPr>
          <w:p w14:paraId="785B67D8" w14:textId="1FA2DEDE" w:rsidR="00A5157A" w:rsidRPr="009054F3" w:rsidRDefault="006D68C5" w:rsidP="00155900">
            <w:r>
              <w:t>Figure 1</w:t>
            </w:r>
          </w:p>
        </w:tc>
      </w:tr>
      <w:tr w:rsidR="00A5157A" w:rsidRPr="009054F3" w14:paraId="031C38B9" w14:textId="77777777" w:rsidTr="00155900">
        <w:tc>
          <w:tcPr>
            <w:tcW w:w="2093" w:type="dxa"/>
          </w:tcPr>
          <w:p w14:paraId="070A93E0" w14:textId="77777777" w:rsidR="00A5157A" w:rsidRPr="009054F3" w:rsidRDefault="00A5157A" w:rsidP="00155900"/>
        </w:tc>
        <w:tc>
          <w:tcPr>
            <w:tcW w:w="567" w:type="dxa"/>
          </w:tcPr>
          <w:p w14:paraId="3BD7B85D" w14:textId="77777777" w:rsidR="00A5157A" w:rsidRPr="009054F3" w:rsidRDefault="00A5157A" w:rsidP="00155900"/>
        </w:tc>
        <w:tc>
          <w:tcPr>
            <w:tcW w:w="5245" w:type="dxa"/>
          </w:tcPr>
          <w:p w14:paraId="5DC8A645" w14:textId="77777777" w:rsidR="00A5157A" w:rsidRPr="009054F3" w:rsidRDefault="00A5157A" w:rsidP="00155900">
            <w:pPr>
              <w:tabs>
                <w:tab w:val="left" w:pos="5400"/>
              </w:tabs>
            </w:pPr>
            <w:r w:rsidRPr="009054F3">
              <w:t>(c) Consider use of a flow diagram</w:t>
            </w:r>
          </w:p>
        </w:tc>
        <w:tc>
          <w:tcPr>
            <w:tcW w:w="1701" w:type="dxa"/>
          </w:tcPr>
          <w:p w14:paraId="759F80C7" w14:textId="1A60EE53" w:rsidR="00A5157A" w:rsidRPr="009054F3" w:rsidRDefault="006D68C5" w:rsidP="00155900">
            <w:r>
              <w:t>Figure 1</w:t>
            </w:r>
          </w:p>
        </w:tc>
      </w:tr>
      <w:tr w:rsidR="00A5157A" w:rsidRPr="009054F3" w14:paraId="4669EE75" w14:textId="77777777" w:rsidTr="00155900">
        <w:tc>
          <w:tcPr>
            <w:tcW w:w="2093" w:type="dxa"/>
          </w:tcPr>
          <w:p w14:paraId="6CB8D05F" w14:textId="77777777" w:rsidR="00A5157A" w:rsidRPr="009054F3" w:rsidRDefault="00A5157A" w:rsidP="00155900">
            <w:r w:rsidRPr="009054F3">
              <w:t>Descriptive data</w:t>
            </w:r>
          </w:p>
        </w:tc>
        <w:tc>
          <w:tcPr>
            <w:tcW w:w="567" w:type="dxa"/>
          </w:tcPr>
          <w:p w14:paraId="091EAB14" w14:textId="77777777" w:rsidR="00A5157A" w:rsidRPr="009054F3" w:rsidRDefault="00A5157A" w:rsidP="00155900">
            <w:r w:rsidRPr="009054F3">
              <w:t>14*</w:t>
            </w:r>
          </w:p>
        </w:tc>
        <w:tc>
          <w:tcPr>
            <w:tcW w:w="5245" w:type="dxa"/>
          </w:tcPr>
          <w:p w14:paraId="7895CB4B" w14:textId="77777777" w:rsidR="00A5157A" w:rsidRPr="009054F3" w:rsidRDefault="00A5157A" w:rsidP="00155900">
            <w:r w:rsidRPr="009054F3">
              <w:t>(a) Give characteristics of study participants (</w:t>
            </w:r>
            <w:proofErr w:type="spellStart"/>
            <w:r w:rsidRPr="009054F3">
              <w:t>eg</w:t>
            </w:r>
            <w:proofErr w:type="spellEnd"/>
            <w:r w:rsidRPr="009054F3">
              <w:t xml:space="preserve"> demographic, clinical, social) and information on exposures and potential confounders</w:t>
            </w:r>
          </w:p>
        </w:tc>
        <w:tc>
          <w:tcPr>
            <w:tcW w:w="1701" w:type="dxa"/>
          </w:tcPr>
          <w:p w14:paraId="25A502D2" w14:textId="26A06F49" w:rsidR="00A5157A" w:rsidRPr="009054F3" w:rsidRDefault="006D68C5" w:rsidP="00155900">
            <w:r>
              <w:t>Table 1</w:t>
            </w:r>
          </w:p>
        </w:tc>
      </w:tr>
      <w:tr w:rsidR="00A5157A" w:rsidRPr="009054F3" w14:paraId="0FAFEC9C" w14:textId="77777777" w:rsidTr="00155900">
        <w:tc>
          <w:tcPr>
            <w:tcW w:w="2093" w:type="dxa"/>
          </w:tcPr>
          <w:p w14:paraId="68EDD2DF" w14:textId="77777777" w:rsidR="00A5157A" w:rsidRPr="009054F3" w:rsidRDefault="00A5157A" w:rsidP="00155900"/>
        </w:tc>
        <w:tc>
          <w:tcPr>
            <w:tcW w:w="567" w:type="dxa"/>
          </w:tcPr>
          <w:p w14:paraId="06BFA316" w14:textId="77777777" w:rsidR="00A5157A" w:rsidRPr="009054F3" w:rsidRDefault="00A5157A" w:rsidP="00155900"/>
        </w:tc>
        <w:tc>
          <w:tcPr>
            <w:tcW w:w="5245" w:type="dxa"/>
          </w:tcPr>
          <w:p w14:paraId="00E02FF4" w14:textId="77777777" w:rsidR="00A5157A" w:rsidRPr="009054F3" w:rsidRDefault="00A5157A" w:rsidP="00155900">
            <w:r w:rsidRPr="009054F3">
              <w:t>(b) Indicate number of participants with missing data for each variable of interest</w:t>
            </w:r>
          </w:p>
        </w:tc>
        <w:tc>
          <w:tcPr>
            <w:tcW w:w="1701" w:type="dxa"/>
          </w:tcPr>
          <w:p w14:paraId="339C5685" w14:textId="77777777" w:rsidR="00A5157A" w:rsidRPr="009054F3" w:rsidRDefault="00A5157A" w:rsidP="00155900"/>
        </w:tc>
      </w:tr>
      <w:tr w:rsidR="00A5157A" w:rsidRPr="009054F3" w14:paraId="3F644107" w14:textId="77777777" w:rsidTr="00155900">
        <w:tc>
          <w:tcPr>
            <w:tcW w:w="2093" w:type="dxa"/>
          </w:tcPr>
          <w:p w14:paraId="6B14D5CD" w14:textId="77777777" w:rsidR="00A5157A" w:rsidRPr="009054F3" w:rsidRDefault="00A5157A" w:rsidP="00155900"/>
        </w:tc>
        <w:tc>
          <w:tcPr>
            <w:tcW w:w="567" w:type="dxa"/>
          </w:tcPr>
          <w:p w14:paraId="195B19B7" w14:textId="77777777" w:rsidR="00A5157A" w:rsidRPr="009054F3" w:rsidRDefault="00A5157A" w:rsidP="00155900"/>
        </w:tc>
        <w:tc>
          <w:tcPr>
            <w:tcW w:w="5245" w:type="dxa"/>
          </w:tcPr>
          <w:p w14:paraId="56F6437E" w14:textId="77777777" w:rsidR="00A5157A" w:rsidRPr="009054F3" w:rsidRDefault="00A5157A" w:rsidP="00155900">
            <w:r w:rsidRPr="009054F3">
              <w:t xml:space="preserve">(c) </w:t>
            </w:r>
            <w:r w:rsidRPr="009054F3">
              <w:rPr>
                <w:i/>
              </w:rPr>
              <w:t>Cohort study</w:t>
            </w:r>
            <w:r w:rsidRPr="009054F3">
              <w:t>—Summarise follow-up time (</w:t>
            </w:r>
            <w:proofErr w:type="spellStart"/>
            <w:r w:rsidRPr="009054F3">
              <w:t>eg</w:t>
            </w:r>
            <w:proofErr w:type="spellEnd"/>
            <w:r w:rsidRPr="009054F3">
              <w:t>, average and total amount)</w:t>
            </w:r>
          </w:p>
        </w:tc>
        <w:tc>
          <w:tcPr>
            <w:tcW w:w="1701" w:type="dxa"/>
          </w:tcPr>
          <w:p w14:paraId="40881396" w14:textId="77777777" w:rsidR="00A5157A" w:rsidRPr="009054F3" w:rsidRDefault="00A5157A" w:rsidP="00155900"/>
        </w:tc>
      </w:tr>
      <w:tr w:rsidR="00A5157A" w:rsidRPr="009054F3" w14:paraId="0FDB2B97" w14:textId="77777777" w:rsidTr="00155900">
        <w:tc>
          <w:tcPr>
            <w:tcW w:w="2093" w:type="dxa"/>
          </w:tcPr>
          <w:p w14:paraId="041F73BA" w14:textId="77777777" w:rsidR="00A5157A" w:rsidRPr="009054F3" w:rsidRDefault="00A5157A" w:rsidP="00155900">
            <w:r w:rsidRPr="009054F3">
              <w:t xml:space="preserve">Outcome data </w:t>
            </w:r>
          </w:p>
        </w:tc>
        <w:tc>
          <w:tcPr>
            <w:tcW w:w="567" w:type="dxa"/>
          </w:tcPr>
          <w:p w14:paraId="45A7534D" w14:textId="77777777" w:rsidR="00A5157A" w:rsidRPr="009054F3" w:rsidRDefault="00A5157A" w:rsidP="00155900">
            <w:r w:rsidRPr="009054F3">
              <w:t>15*</w:t>
            </w:r>
          </w:p>
        </w:tc>
        <w:tc>
          <w:tcPr>
            <w:tcW w:w="5245" w:type="dxa"/>
          </w:tcPr>
          <w:p w14:paraId="3F339BAC" w14:textId="77777777" w:rsidR="00A5157A" w:rsidRPr="009054F3" w:rsidRDefault="00A5157A" w:rsidP="00155900">
            <w:r w:rsidRPr="009054F3">
              <w:rPr>
                <w:i/>
              </w:rPr>
              <w:t>Cohort study</w:t>
            </w:r>
            <w:r w:rsidRPr="009054F3">
              <w:t>—Report numbers of outcome events or summary measures over time</w:t>
            </w:r>
          </w:p>
        </w:tc>
        <w:tc>
          <w:tcPr>
            <w:tcW w:w="1701" w:type="dxa"/>
          </w:tcPr>
          <w:p w14:paraId="39E7E223" w14:textId="3A9AF1C3" w:rsidR="00A5157A" w:rsidRPr="009054F3" w:rsidRDefault="00A5157A" w:rsidP="00155900"/>
        </w:tc>
      </w:tr>
      <w:tr w:rsidR="00A5157A" w:rsidRPr="009054F3" w14:paraId="21C7BC2B" w14:textId="77777777" w:rsidTr="00155900">
        <w:tc>
          <w:tcPr>
            <w:tcW w:w="2093" w:type="dxa"/>
          </w:tcPr>
          <w:p w14:paraId="6623EF48" w14:textId="77777777" w:rsidR="00A5157A" w:rsidRPr="009054F3" w:rsidRDefault="00A5157A" w:rsidP="00155900"/>
        </w:tc>
        <w:tc>
          <w:tcPr>
            <w:tcW w:w="567" w:type="dxa"/>
          </w:tcPr>
          <w:p w14:paraId="0B9F9C8A" w14:textId="77777777" w:rsidR="00A5157A" w:rsidRPr="009054F3" w:rsidRDefault="00A5157A" w:rsidP="00155900"/>
        </w:tc>
        <w:tc>
          <w:tcPr>
            <w:tcW w:w="5245" w:type="dxa"/>
          </w:tcPr>
          <w:p w14:paraId="05450585" w14:textId="77777777" w:rsidR="00A5157A" w:rsidRPr="009054F3" w:rsidRDefault="00A5157A" w:rsidP="00155900">
            <w:r w:rsidRPr="009054F3">
              <w:rPr>
                <w:i/>
              </w:rPr>
              <w:t>Case-control study—</w:t>
            </w:r>
            <w:r w:rsidRPr="009054F3">
              <w:t>Report numbers in each exposure category, or summary measures of exposure</w:t>
            </w:r>
          </w:p>
        </w:tc>
        <w:tc>
          <w:tcPr>
            <w:tcW w:w="1701" w:type="dxa"/>
          </w:tcPr>
          <w:p w14:paraId="43F17950" w14:textId="743DC213" w:rsidR="00A5157A" w:rsidRPr="009054F3" w:rsidRDefault="006D68C5" w:rsidP="00155900">
            <w:r>
              <w:t xml:space="preserve">Table 1 </w:t>
            </w:r>
            <w:r>
              <w:t>&amp;</w:t>
            </w:r>
            <w:r>
              <w:t xml:space="preserve"> table 3</w:t>
            </w:r>
          </w:p>
        </w:tc>
      </w:tr>
      <w:tr w:rsidR="00A5157A" w:rsidRPr="009054F3" w14:paraId="37307B82" w14:textId="77777777" w:rsidTr="00155900">
        <w:tc>
          <w:tcPr>
            <w:tcW w:w="2093" w:type="dxa"/>
          </w:tcPr>
          <w:p w14:paraId="068A89C1" w14:textId="77777777" w:rsidR="00A5157A" w:rsidRPr="009054F3" w:rsidRDefault="00A5157A" w:rsidP="00155900"/>
        </w:tc>
        <w:tc>
          <w:tcPr>
            <w:tcW w:w="567" w:type="dxa"/>
          </w:tcPr>
          <w:p w14:paraId="0BD35336" w14:textId="77777777" w:rsidR="00A5157A" w:rsidRPr="009054F3" w:rsidRDefault="00A5157A" w:rsidP="00155900"/>
        </w:tc>
        <w:tc>
          <w:tcPr>
            <w:tcW w:w="5245" w:type="dxa"/>
          </w:tcPr>
          <w:p w14:paraId="452BE488" w14:textId="77777777" w:rsidR="00A5157A" w:rsidRPr="009054F3" w:rsidRDefault="00A5157A" w:rsidP="00155900">
            <w:r w:rsidRPr="009054F3">
              <w:rPr>
                <w:i/>
              </w:rPr>
              <w:t>Cross-sectional study—</w:t>
            </w:r>
            <w:r w:rsidRPr="009054F3">
              <w:t>Report numbers of outcome events or summary measures</w:t>
            </w:r>
          </w:p>
        </w:tc>
        <w:tc>
          <w:tcPr>
            <w:tcW w:w="1701" w:type="dxa"/>
          </w:tcPr>
          <w:p w14:paraId="3FEB0BCD" w14:textId="77777777" w:rsidR="00A5157A" w:rsidRPr="009054F3" w:rsidRDefault="00A5157A" w:rsidP="00155900"/>
        </w:tc>
      </w:tr>
      <w:tr w:rsidR="00A5157A" w:rsidRPr="009054F3" w14:paraId="682B2E4A" w14:textId="77777777" w:rsidTr="00155900">
        <w:tc>
          <w:tcPr>
            <w:tcW w:w="2093" w:type="dxa"/>
          </w:tcPr>
          <w:p w14:paraId="59FF015E" w14:textId="77777777" w:rsidR="00A5157A" w:rsidRPr="009054F3" w:rsidRDefault="00A5157A" w:rsidP="00155900">
            <w:r w:rsidRPr="009054F3">
              <w:t>Main results</w:t>
            </w:r>
          </w:p>
        </w:tc>
        <w:tc>
          <w:tcPr>
            <w:tcW w:w="567" w:type="dxa"/>
          </w:tcPr>
          <w:p w14:paraId="26E45681" w14:textId="77777777" w:rsidR="00A5157A" w:rsidRPr="009054F3" w:rsidRDefault="00A5157A" w:rsidP="00155900">
            <w:r w:rsidRPr="009054F3">
              <w:t>16</w:t>
            </w:r>
          </w:p>
        </w:tc>
        <w:tc>
          <w:tcPr>
            <w:tcW w:w="5245" w:type="dxa"/>
          </w:tcPr>
          <w:p w14:paraId="20D76729" w14:textId="77777777" w:rsidR="00A5157A" w:rsidRPr="009054F3" w:rsidRDefault="00A5157A" w:rsidP="00155900">
            <w:r w:rsidRPr="009054F3">
              <w:t>(</w:t>
            </w:r>
            <w:r w:rsidRPr="009054F3">
              <w:rPr>
                <w:i/>
              </w:rPr>
              <w:t>a</w:t>
            </w:r>
            <w:r w:rsidRPr="009054F3">
              <w:t>) Give unadjusted estimates and, if applicable, confounder-adjusted estimates and their precision (</w:t>
            </w:r>
            <w:proofErr w:type="spellStart"/>
            <w:r w:rsidRPr="009054F3">
              <w:t>eg</w:t>
            </w:r>
            <w:proofErr w:type="spellEnd"/>
            <w:r w:rsidRPr="009054F3">
              <w:t>, 95% confidence interval). Make clear which confounders were adjusted for and why they were included</w:t>
            </w:r>
          </w:p>
        </w:tc>
        <w:tc>
          <w:tcPr>
            <w:tcW w:w="1701" w:type="dxa"/>
          </w:tcPr>
          <w:p w14:paraId="029D50A3" w14:textId="0C26E603" w:rsidR="00A5157A" w:rsidRPr="009054F3" w:rsidRDefault="003C61D3" w:rsidP="00155900">
            <w:r>
              <w:t>Table 3</w:t>
            </w:r>
          </w:p>
        </w:tc>
      </w:tr>
      <w:tr w:rsidR="00A5157A" w:rsidRPr="009054F3" w14:paraId="7623ED1C" w14:textId="77777777" w:rsidTr="00155900">
        <w:tc>
          <w:tcPr>
            <w:tcW w:w="2093" w:type="dxa"/>
          </w:tcPr>
          <w:p w14:paraId="5B9BCC1D" w14:textId="77777777" w:rsidR="00A5157A" w:rsidRPr="009054F3" w:rsidRDefault="00A5157A" w:rsidP="00155900"/>
        </w:tc>
        <w:tc>
          <w:tcPr>
            <w:tcW w:w="567" w:type="dxa"/>
          </w:tcPr>
          <w:p w14:paraId="02F24F5A" w14:textId="77777777" w:rsidR="00A5157A" w:rsidRPr="009054F3" w:rsidRDefault="00A5157A" w:rsidP="00155900"/>
        </w:tc>
        <w:tc>
          <w:tcPr>
            <w:tcW w:w="5245" w:type="dxa"/>
          </w:tcPr>
          <w:p w14:paraId="24DAE8DE" w14:textId="77777777" w:rsidR="00A5157A" w:rsidRPr="009054F3" w:rsidRDefault="00A5157A" w:rsidP="00155900">
            <w:r w:rsidRPr="009054F3">
              <w:t>(</w:t>
            </w:r>
            <w:r w:rsidRPr="009054F3">
              <w:rPr>
                <w:i/>
              </w:rPr>
              <w:t>b</w:t>
            </w:r>
            <w:r w:rsidRPr="009054F3">
              <w:t>) Report category boundaries when continuous variables were categorized</w:t>
            </w:r>
          </w:p>
        </w:tc>
        <w:tc>
          <w:tcPr>
            <w:tcW w:w="1701" w:type="dxa"/>
          </w:tcPr>
          <w:p w14:paraId="7D2456D4" w14:textId="42929CD9" w:rsidR="00A5157A" w:rsidRPr="009054F3" w:rsidRDefault="00A5157A" w:rsidP="00155900"/>
        </w:tc>
      </w:tr>
      <w:tr w:rsidR="00A5157A" w:rsidRPr="009054F3" w14:paraId="2C9546A7" w14:textId="77777777" w:rsidTr="00155900">
        <w:tc>
          <w:tcPr>
            <w:tcW w:w="2093" w:type="dxa"/>
          </w:tcPr>
          <w:p w14:paraId="5B4C532A" w14:textId="77777777" w:rsidR="00A5157A" w:rsidRPr="009054F3" w:rsidRDefault="00A5157A" w:rsidP="00155900"/>
        </w:tc>
        <w:tc>
          <w:tcPr>
            <w:tcW w:w="567" w:type="dxa"/>
          </w:tcPr>
          <w:p w14:paraId="1A1F662D" w14:textId="77777777" w:rsidR="00A5157A" w:rsidRPr="009054F3" w:rsidRDefault="00A5157A" w:rsidP="00155900"/>
        </w:tc>
        <w:tc>
          <w:tcPr>
            <w:tcW w:w="5245" w:type="dxa"/>
          </w:tcPr>
          <w:p w14:paraId="419F7FC0" w14:textId="77777777" w:rsidR="00A5157A" w:rsidRPr="009054F3" w:rsidRDefault="00A5157A" w:rsidP="00155900">
            <w:pPr>
              <w:tabs>
                <w:tab w:val="left" w:pos="5400"/>
              </w:tabs>
            </w:pPr>
            <w:r w:rsidRPr="009054F3">
              <w:t>(</w:t>
            </w:r>
            <w:r w:rsidRPr="009054F3">
              <w:rPr>
                <w:i/>
              </w:rPr>
              <w:t>c</w:t>
            </w:r>
            <w:r w:rsidRPr="009054F3">
              <w:t>) If relevant, consider translating estimates of relative risk into absolute risk for a meaningful time period</w:t>
            </w:r>
          </w:p>
        </w:tc>
        <w:tc>
          <w:tcPr>
            <w:tcW w:w="1701" w:type="dxa"/>
          </w:tcPr>
          <w:p w14:paraId="1EF4B375" w14:textId="77777777" w:rsidR="00A5157A" w:rsidRPr="009054F3" w:rsidRDefault="00A5157A" w:rsidP="00155900"/>
        </w:tc>
      </w:tr>
      <w:tr w:rsidR="00A5157A" w:rsidRPr="009054F3" w14:paraId="3A74EDB9" w14:textId="77777777" w:rsidTr="00155900">
        <w:tc>
          <w:tcPr>
            <w:tcW w:w="2093" w:type="dxa"/>
          </w:tcPr>
          <w:p w14:paraId="75C44284" w14:textId="77777777" w:rsidR="00A5157A" w:rsidRPr="009054F3" w:rsidRDefault="00A5157A" w:rsidP="00155900">
            <w:r w:rsidRPr="009054F3">
              <w:t>Other analyses</w:t>
            </w:r>
          </w:p>
        </w:tc>
        <w:tc>
          <w:tcPr>
            <w:tcW w:w="567" w:type="dxa"/>
          </w:tcPr>
          <w:p w14:paraId="0538B798" w14:textId="77777777" w:rsidR="00A5157A" w:rsidRPr="009054F3" w:rsidRDefault="00A5157A" w:rsidP="00155900">
            <w:r w:rsidRPr="009054F3">
              <w:t>17</w:t>
            </w:r>
          </w:p>
        </w:tc>
        <w:tc>
          <w:tcPr>
            <w:tcW w:w="5245" w:type="dxa"/>
          </w:tcPr>
          <w:p w14:paraId="6BE7FC96" w14:textId="77777777" w:rsidR="00A5157A" w:rsidRPr="009054F3" w:rsidRDefault="00A5157A" w:rsidP="00155900">
            <w:r w:rsidRPr="009054F3">
              <w:t>Report other analyses done—</w:t>
            </w:r>
            <w:proofErr w:type="spellStart"/>
            <w:r w:rsidRPr="009054F3">
              <w:t>eg</w:t>
            </w:r>
            <w:proofErr w:type="spellEnd"/>
            <w:r w:rsidRPr="009054F3">
              <w:t xml:space="preserve"> analyses of subgroups and interactions, and sensitivity analyses</w:t>
            </w:r>
          </w:p>
        </w:tc>
        <w:tc>
          <w:tcPr>
            <w:tcW w:w="1701" w:type="dxa"/>
          </w:tcPr>
          <w:p w14:paraId="3DD1F370" w14:textId="77777777" w:rsidR="00A5157A" w:rsidRPr="009054F3" w:rsidRDefault="00A5157A" w:rsidP="00155900"/>
        </w:tc>
      </w:tr>
    </w:tbl>
    <w:p w14:paraId="32D0AA79" w14:textId="77777777" w:rsidR="00A5157A" w:rsidRPr="009054F3" w:rsidRDefault="00A5157A" w:rsidP="00A5157A"/>
    <w:p w14:paraId="0A28BCC0" w14:textId="77777777" w:rsidR="00A5157A" w:rsidRPr="009054F3" w:rsidRDefault="00A5157A" w:rsidP="00A5157A">
      <w:r w:rsidRPr="009054F3">
        <w:t>Discussion</w:t>
      </w:r>
    </w:p>
    <w:tbl>
      <w:tblPr>
        <w:tblStyle w:val="TableGrid"/>
        <w:tblW w:w="9606" w:type="dxa"/>
        <w:tblLook w:val="04A0" w:firstRow="1" w:lastRow="0" w:firstColumn="1" w:lastColumn="0" w:noHBand="0" w:noVBand="1"/>
      </w:tblPr>
      <w:tblGrid>
        <w:gridCol w:w="2093"/>
        <w:gridCol w:w="567"/>
        <w:gridCol w:w="5245"/>
        <w:gridCol w:w="1701"/>
      </w:tblGrid>
      <w:tr w:rsidR="00A5157A" w:rsidRPr="009054F3" w14:paraId="078B91EB" w14:textId="77777777" w:rsidTr="00155900">
        <w:tc>
          <w:tcPr>
            <w:tcW w:w="2093" w:type="dxa"/>
          </w:tcPr>
          <w:p w14:paraId="57DDCE97" w14:textId="77777777" w:rsidR="00A5157A" w:rsidRPr="009054F3" w:rsidRDefault="00A5157A" w:rsidP="00155900">
            <w:r w:rsidRPr="009054F3">
              <w:t xml:space="preserve">Key results </w:t>
            </w:r>
          </w:p>
        </w:tc>
        <w:tc>
          <w:tcPr>
            <w:tcW w:w="567" w:type="dxa"/>
          </w:tcPr>
          <w:p w14:paraId="734B6393" w14:textId="77777777" w:rsidR="00A5157A" w:rsidRPr="009054F3" w:rsidRDefault="00A5157A" w:rsidP="00155900">
            <w:r w:rsidRPr="009054F3">
              <w:t>18</w:t>
            </w:r>
          </w:p>
        </w:tc>
        <w:tc>
          <w:tcPr>
            <w:tcW w:w="5245" w:type="dxa"/>
          </w:tcPr>
          <w:p w14:paraId="2E37EDBF" w14:textId="77777777" w:rsidR="00A5157A" w:rsidRPr="009054F3" w:rsidRDefault="00A5157A" w:rsidP="00155900">
            <w:r w:rsidRPr="009054F3">
              <w:t xml:space="preserve">Summarise key results with reference to study </w:t>
            </w:r>
            <w:r w:rsidRPr="009054F3">
              <w:lastRenderedPageBreak/>
              <w:t>objectives</w:t>
            </w:r>
          </w:p>
        </w:tc>
        <w:tc>
          <w:tcPr>
            <w:tcW w:w="1701" w:type="dxa"/>
          </w:tcPr>
          <w:p w14:paraId="32A88F3B" w14:textId="6B23EF2C" w:rsidR="00A5157A" w:rsidRPr="009054F3" w:rsidRDefault="0073692C" w:rsidP="0073692C">
            <w:r>
              <w:lastRenderedPageBreak/>
              <w:t>Page 7 &amp; 8</w:t>
            </w:r>
          </w:p>
        </w:tc>
      </w:tr>
      <w:tr w:rsidR="00A5157A" w:rsidRPr="009054F3" w14:paraId="09FC69BC" w14:textId="77777777" w:rsidTr="00155900">
        <w:tc>
          <w:tcPr>
            <w:tcW w:w="2093" w:type="dxa"/>
          </w:tcPr>
          <w:p w14:paraId="1069A2CA" w14:textId="77777777" w:rsidR="00A5157A" w:rsidRPr="009054F3" w:rsidRDefault="00A5157A" w:rsidP="00155900">
            <w:pPr>
              <w:jc w:val="both"/>
            </w:pPr>
            <w:r w:rsidRPr="009054F3">
              <w:lastRenderedPageBreak/>
              <w:t>Limitations</w:t>
            </w:r>
          </w:p>
        </w:tc>
        <w:tc>
          <w:tcPr>
            <w:tcW w:w="567" w:type="dxa"/>
          </w:tcPr>
          <w:p w14:paraId="3F96DE9F" w14:textId="77777777" w:rsidR="00A5157A" w:rsidRPr="009054F3" w:rsidRDefault="00A5157A" w:rsidP="00155900">
            <w:r w:rsidRPr="009054F3">
              <w:t>19</w:t>
            </w:r>
          </w:p>
        </w:tc>
        <w:tc>
          <w:tcPr>
            <w:tcW w:w="5245" w:type="dxa"/>
          </w:tcPr>
          <w:p w14:paraId="19E75F4B" w14:textId="77777777" w:rsidR="00A5157A" w:rsidRPr="009054F3" w:rsidRDefault="00A5157A" w:rsidP="00155900">
            <w:r w:rsidRPr="009054F3">
              <w:t>Discuss limitations of the study, taking into account sources of potential bias or imprecision. Discuss both direction and magnitude of any potential bias</w:t>
            </w:r>
          </w:p>
        </w:tc>
        <w:tc>
          <w:tcPr>
            <w:tcW w:w="1701" w:type="dxa"/>
          </w:tcPr>
          <w:p w14:paraId="5C3F7871" w14:textId="538331EC" w:rsidR="00A5157A" w:rsidRPr="009054F3" w:rsidRDefault="0073692C" w:rsidP="00155900">
            <w:r>
              <w:t xml:space="preserve">Page 10 </w:t>
            </w:r>
            <w:r>
              <w:t>&amp;</w:t>
            </w:r>
            <w:r>
              <w:t xml:space="preserve"> 11</w:t>
            </w:r>
          </w:p>
        </w:tc>
      </w:tr>
      <w:tr w:rsidR="00A5157A" w:rsidRPr="009054F3" w14:paraId="1143EF0C" w14:textId="77777777" w:rsidTr="00155900">
        <w:tc>
          <w:tcPr>
            <w:tcW w:w="2093" w:type="dxa"/>
          </w:tcPr>
          <w:p w14:paraId="33710D3E" w14:textId="77777777" w:rsidR="00A5157A" w:rsidRPr="009054F3" w:rsidRDefault="00A5157A" w:rsidP="00155900">
            <w:r w:rsidRPr="009054F3">
              <w:t xml:space="preserve">Interpretation </w:t>
            </w:r>
          </w:p>
        </w:tc>
        <w:tc>
          <w:tcPr>
            <w:tcW w:w="567" w:type="dxa"/>
          </w:tcPr>
          <w:p w14:paraId="1315C2FE" w14:textId="77777777" w:rsidR="00A5157A" w:rsidRPr="009054F3" w:rsidRDefault="00A5157A" w:rsidP="00155900">
            <w:r w:rsidRPr="009054F3">
              <w:t>20</w:t>
            </w:r>
          </w:p>
        </w:tc>
        <w:tc>
          <w:tcPr>
            <w:tcW w:w="5245" w:type="dxa"/>
          </w:tcPr>
          <w:p w14:paraId="44E637FB" w14:textId="77777777" w:rsidR="00A5157A" w:rsidRPr="009054F3" w:rsidRDefault="00A5157A" w:rsidP="00155900">
            <w:r w:rsidRPr="009054F3">
              <w:t>Give a cautious overall interpretation of results considering objectives, limitations, multiplicity of analyses, results from similar studies, and other relevant evidence</w:t>
            </w:r>
          </w:p>
        </w:tc>
        <w:tc>
          <w:tcPr>
            <w:tcW w:w="1701" w:type="dxa"/>
          </w:tcPr>
          <w:p w14:paraId="4EFE6A61" w14:textId="673D8A32" w:rsidR="00A5157A" w:rsidRPr="009054F3" w:rsidRDefault="0073692C" w:rsidP="00155900">
            <w:r>
              <w:t xml:space="preserve">Page 8,9, 10, 11, </w:t>
            </w:r>
          </w:p>
        </w:tc>
      </w:tr>
      <w:tr w:rsidR="00A5157A" w:rsidRPr="009054F3" w14:paraId="76B74EDB" w14:textId="77777777" w:rsidTr="00155900">
        <w:tc>
          <w:tcPr>
            <w:tcW w:w="2093" w:type="dxa"/>
          </w:tcPr>
          <w:p w14:paraId="763650BC" w14:textId="77777777" w:rsidR="00A5157A" w:rsidRPr="009054F3" w:rsidRDefault="00A5157A" w:rsidP="00155900">
            <w:r w:rsidRPr="009054F3">
              <w:t>Generalisability</w:t>
            </w:r>
          </w:p>
        </w:tc>
        <w:tc>
          <w:tcPr>
            <w:tcW w:w="567" w:type="dxa"/>
          </w:tcPr>
          <w:p w14:paraId="1CC4310A" w14:textId="77777777" w:rsidR="00A5157A" w:rsidRPr="009054F3" w:rsidRDefault="00A5157A" w:rsidP="00155900">
            <w:r w:rsidRPr="009054F3">
              <w:t>21</w:t>
            </w:r>
          </w:p>
        </w:tc>
        <w:tc>
          <w:tcPr>
            <w:tcW w:w="5245" w:type="dxa"/>
          </w:tcPr>
          <w:p w14:paraId="2D9A001C" w14:textId="77777777" w:rsidR="00A5157A" w:rsidRPr="009054F3" w:rsidRDefault="00A5157A" w:rsidP="00155900">
            <w:r w:rsidRPr="009054F3">
              <w:t>Discuss the generalisability (external validity) of the study results</w:t>
            </w:r>
          </w:p>
        </w:tc>
        <w:tc>
          <w:tcPr>
            <w:tcW w:w="1701" w:type="dxa"/>
          </w:tcPr>
          <w:p w14:paraId="080303D9" w14:textId="567EF611" w:rsidR="00A5157A" w:rsidRPr="009054F3" w:rsidRDefault="0073692C" w:rsidP="00155900">
            <w:r>
              <w:t xml:space="preserve">Page 9 </w:t>
            </w:r>
            <w:r>
              <w:t xml:space="preserve">&amp; </w:t>
            </w:r>
            <w:r>
              <w:t>10</w:t>
            </w:r>
            <w:bookmarkStart w:id="0" w:name="_GoBack"/>
            <w:bookmarkEnd w:id="0"/>
            <w:r w:rsidR="00A5157A" w:rsidRPr="009054F3">
              <w:t xml:space="preserve"> </w:t>
            </w:r>
          </w:p>
        </w:tc>
      </w:tr>
    </w:tbl>
    <w:p w14:paraId="71591C25" w14:textId="77777777" w:rsidR="00A5157A" w:rsidRPr="001A0F8C" w:rsidRDefault="00A5157A" w:rsidP="00A5157A"/>
    <w:p w14:paraId="0299A990" w14:textId="77777777" w:rsidR="00A5157A" w:rsidRPr="001A0F8C" w:rsidRDefault="00A5157A" w:rsidP="00A5157A">
      <w:r w:rsidRPr="001A0F8C">
        <w:t>Other information</w:t>
      </w:r>
    </w:p>
    <w:tbl>
      <w:tblPr>
        <w:tblStyle w:val="TableGrid"/>
        <w:tblW w:w="9606" w:type="dxa"/>
        <w:tblLook w:val="04A0" w:firstRow="1" w:lastRow="0" w:firstColumn="1" w:lastColumn="0" w:noHBand="0" w:noVBand="1"/>
      </w:tblPr>
      <w:tblGrid>
        <w:gridCol w:w="2093"/>
        <w:gridCol w:w="567"/>
        <w:gridCol w:w="5415"/>
        <w:gridCol w:w="1531"/>
      </w:tblGrid>
      <w:tr w:rsidR="00A5157A" w:rsidRPr="001A0F8C" w14:paraId="79A6D626" w14:textId="77777777" w:rsidTr="00155900">
        <w:tc>
          <w:tcPr>
            <w:tcW w:w="2093" w:type="dxa"/>
          </w:tcPr>
          <w:p w14:paraId="5C0A9F00" w14:textId="77777777" w:rsidR="00A5157A" w:rsidRPr="001A0F8C" w:rsidRDefault="00A5157A" w:rsidP="00155900">
            <w:r w:rsidRPr="001A0F8C">
              <w:t>Funding</w:t>
            </w:r>
          </w:p>
        </w:tc>
        <w:tc>
          <w:tcPr>
            <w:tcW w:w="567" w:type="dxa"/>
          </w:tcPr>
          <w:p w14:paraId="1E82AADB" w14:textId="77777777" w:rsidR="00A5157A" w:rsidRPr="001A0F8C" w:rsidRDefault="00A5157A" w:rsidP="00155900">
            <w:r w:rsidRPr="001A0F8C">
              <w:t>22</w:t>
            </w:r>
          </w:p>
        </w:tc>
        <w:tc>
          <w:tcPr>
            <w:tcW w:w="5415" w:type="dxa"/>
          </w:tcPr>
          <w:p w14:paraId="15E15499" w14:textId="77777777" w:rsidR="00A5157A" w:rsidRPr="001A0F8C" w:rsidRDefault="00A5157A" w:rsidP="00155900">
            <w:r w:rsidRPr="001A0F8C">
              <w:t>Give the source of funding and the role of the funders for the present study and, if applicable, for the original study on which the present article is based</w:t>
            </w:r>
          </w:p>
        </w:tc>
        <w:tc>
          <w:tcPr>
            <w:tcW w:w="1531" w:type="dxa"/>
          </w:tcPr>
          <w:p w14:paraId="00773E8A" w14:textId="77777777" w:rsidR="00A5157A" w:rsidRPr="001A0F8C" w:rsidRDefault="00A5157A" w:rsidP="00155900"/>
        </w:tc>
      </w:tr>
      <w:tr w:rsidR="00A5157A" w:rsidRPr="001A0F8C" w14:paraId="31209AA8" w14:textId="77777777" w:rsidTr="00155900">
        <w:tc>
          <w:tcPr>
            <w:tcW w:w="9606" w:type="dxa"/>
            <w:gridSpan w:val="4"/>
          </w:tcPr>
          <w:p w14:paraId="10725B7B" w14:textId="77777777" w:rsidR="00A5157A" w:rsidRPr="001A0F8C" w:rsidRDefault="00A5157A" w:rsidP="00155900">
            <w:pPr>
              <w:pStyle w:val="TableNote"/>
              <w:tabs>
                <w:tab w:val="left" w:pos="5400"/>
              </w:tabs>
              <w:rPr>
                <w:sz w:val="20"/>
              </w:rPr>
            </w:pPr>
            <w:r w:rsidRPr="001A0F8C">
              <w:rPr>
                <w:bCs/>
                <w:sz w:val="20"/>
              </w:rPr>
              <w:t>*</w:t>
            </w:r>
            <w:r w:rsidRPr="001A0F8C">
              <w:rPr>
                <w:sz w:val="20"/>
              </w:rPr>
              <w:t>Give information separately for cases and controls in case-control studies and, if applicable, for exposed and unexposed groups in cohort and cross-sectional studies.</w:t>
            </w:r>
          </w:p>
          <w:p w14:paraId="0E2C3D73" w14:textId="77777777" w:rsidR="00A5157A" w:rsidRPr="001A0F8C" w:rsidRDefault="00A5157A" w:rsidP="00155900">
            <w:pPr>
              <w:pStyle w:val="TableNote"/>
              <w:tabs>
                <w:tab w:val="left" w:pos="5400"/>
              </w:tabs>
              <w:rPr>
                <w:sz w:val="20"/>
              </w:rPr>
            </w:pPr>
          </w:p>
          <w:p w14:paraId="523E2E5B" w14:textId="77777777" w:rsidR="00A5157A" w:rsidRPr="001A0F8C" w:rsidRDefault="00A5157A" w:rsidP="00155900">
            <w:pPr>
              <w:pStyle w:val="TableNote"/>
              <w:tabs>
                <w:tab w:val="left" w:pos="5400"/>
              </w:tabs>
              <w:rPr>
                <w:sz w:val="20"/>
              </w:rPr>
            </w:pPr>
            <w:r w:rsidRPr="001A0F8C">
              <w:rPr>
                <w:sz w:val="20"/>
              </w:rPr>
              <w:t xml:space="preserve">Not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1A0F8C">
              <w:rPr>
                <w:sz w:val="20"/>
              </w:rPr>
              <w:t>PLoS</w:t>
            </w:r>
            <w:proofErr w:type="spellEnd"/>
            <w:r w:rsidRPr="001A0F8C">
              <w:rPr>
                <w:sz w:val="20"/>
              </w:rPr>
              <w:t xml:space="preserve"> Medicine at http://www.plosmedicine.org/, Annals of Internal Medicine at http://www.annals.org/, and Epidemiology at http://www.epidem.com/). Information on the STROBE Initiative is available at www.strobe-statement.org.</w:t>
            </w:r>
          </w:p>
          <w:p w14:paraId="36854123" w14:textId="77777777" w:rsidR="00A5157A" w:rsidRPr="001A0F8C" w:rsidRDefault="00A5157A" w:rsidP="00155900"/>
        </w:tc>
      </w:tr>
    </w:tbl>
    <w:p w14:paraId="4AD9E8AF" w14:textId="77777777" w:rsidR="00A5157A" w:rsidRDefault="00A5157A" w:rsidP="00A5157A">
      <w:pPr>
        <w:rPr>
          <w:b/>
        </w:rPr>
      </w:pPr>
    </w:p>
    <w:p w14:paraId="24C0709F" w14:textId="77777777" w:rsidR="00A5157A" w:rsidRDefault="00A5157A" w:rsidP="00A5157A">
      <w:pPr>
        <w:rPr>
          <w:rFonts w:cstheme="minorHAnsi"/>
          <w:sz w:val="24"/>
          <w:szCs w:val="24"/>
        </w:rPr>
      </w:pPr>
    </w:p>
    <w:p w14:paraId="05AD3E96" w14:textId="77777777" w:rsidR="00A5157A" w:rsidRDefault="00A5157A" w:rsidP="00A5157A">
      <w:pPr>
        <w:rPr>
          <w:rFonts w:cstheme="minorHAnsi"/>
          <w:sz w:val="24"/>
          <w:szCs w:val="24"/>
        </w:rPr>
      </w:pPr>
    </w:p>
    <w:p w14:paraId="6246A428" w14:textId="77777777" w:rsidR="00A5157A" w:rsidRDefault="00A5157A" w:rsidP="00A5157A">
      <w:pPr>
        <w:rPr>
          <w:rFonts w:cstheme="minorHAnsi"/>
          <w:sz w:val="24"/>
          <w:szCs w:val="24"/>
        </w:rPr>
      </w:pPr>
    </w:p>
    <w:p w14:paraId="4B147E0E" w14:textId="77777777" w:rsidR="00A5157A" w:rsidRDefault="00A5157A" w:rsidP="00A5157A">
      <w:pPr>
        <w:rPr>
          <w:rFonts w:cstheme="minorHAnsi"/>
          <w:sz w:val="24"/>
          <w:szCs w:val="24"/>
        </w:rPr>
      </w:pPr>
    </w:p>
    <w:p w14:paraId="6C34ABA9" w14:textId="77777777" w:rsidR="00A5157A" w:rsidRPr="003448ED" w:rsidRDefault="00A5157A" w:rsidP="00A5157A">
      <w:pPr>
        <w:rPr>
          <w:rFonts w:cstheme="minorHAnsi"/>
          <w:sz w:val="24"/>
          <w:szCs w:val="24"/>
        </w:rPr>
      </w:pPr>
    </w:p>
    <w:p w14:paraId="2ACA0711" w14:textId="77777777" w:rsidR="00FD5B3C" w:rsidRDefault="00FD5B3C"/>
    <w:sectPr w:rsidR="00FD5B3C" w:rsidSect="00582C1E">
      <w:headerReference w:type="default" r:id="rId8"/>
      <w:footerReference w:type="default" r:id="rId9"/>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306A99" w14:textId="77777777" w:rsidR="00B2165E" w:rsidRDefault="00B2165E">
      <w:pPr>
        <w:spacing w:after="0" w:line="240" w:lineRule="auto"/>
      </w:pPr>
      <w:r>
        <w:separator/>
      </w:r>
    </w:p>
  </w:endnote>
  <w:endnote w:type="continuationSeparator" w:id="0">
    <w:p w14:paraId="253F392E" w14:textId="77777777" w:rsidR="00B2165E" w:rsidRDefault="00B216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6197186"/>
      <w:docPartObj>
        <w:docPartGallery w:val="Page Numbers (Bottom of Page)"/>
        <w:docPartUnique/>
      </w:docPartObj>
    </w:sdtPr>
    <w:sdtEndPr>
      <w:rPr>
        <w:noProof/>
      </w:rPr>
    </w:sdtEndPr>
    <w:sdtContent>
      <w:p w14:paraId="14A7422E" w14:textId="77777777" w:rsidR="00396641" w:rsidRDefault="00A5157A">
        <w:pPr>
          <w:pStyle w:val="Footer"/>
          <w:jc w:val="center"/>
        </w:pPr>
        <w:r>
          <w:fldChar w:fldCharType="begin"/>
        </w:r>
        <w:r>
          <w:instrText xml:space="preserve"> PAGE   \* MERGEFORMAT </w:instrText>
        </w:r>
        <w:r>
          <w:fldChar w:fldCharType="separate"/>
        </w:r>
        <w:r w:rsidR="0073692C">
          <w:rPr>
            <w:noProof/>
          </w:rPr>
          <w:t>3</w:t>
        </w:r>
        <w:r>
          <w:rPr>
            <w:noProof/>
          </w:rPr>
          <w:fldChar w:fldCharType="end"/>
        </w:r>
      </w:p>
    </w:sdtContent>
  </w:sdt>
  <w:p w14:paraId="6FA2A36B" w14:textId="77777777" w:rsidR="00396641" w:rsidRDefault="00B2165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FB958BB" w14:textId="77777777" w:rsidR="00B2165E" w:rsidRDefault="00B2165E">
      <w:pPr>
        <w:spacing w:after="0" w:line="240" w:lineRule="auto"/>
      </w:pPr>
      <w:r>
        <w:separator/>
      </w:r>
    </w:p>
  </w:footnote>
  <w:footnote w:type="continuationSeparator" w:id="0">
    <w:p w14:paraId="21F1A937" w14:textId="77777777" w:rsidR="00B2165E" w:rsidRDefault="00B2165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446C35" w14:textId="77777777" w:rsidR="00396641" w:rsidRDefault="00B2165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157A"/>
    <w:rsid w:val="00235530"/>
    <w:rsid w:val="003C61D3"/>
    <w:rsid w:val="006D68C5"/>
    <w:rsid w:val="0073692C"/>
    <w:rsid w:val="00967D9B"/>
    <w:rsid w:val="00A5157A"/>
    <w:rsid w:val="00AC7686"/>
    <w:rsid w:val="00B2165E"/>
    <w:rsid w:val="00EA2852"/>
    <w:rsid w:val="00FD5B3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0A2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157A"/>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157A"/>
    <w:pPr>
      <w:spacing w:after="0" w:line="240" w:lineRule="auto"/>
    </w:pPr>
    <w:rPr>
      <w:rFonts w:eastAsiaTheme="minorEastAsia"/>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rsid w:val="00A5157A"/>
    <w:pPr>
      <w:spacing w:before="120" w:after="0" w:line="240" w:lineRule="auto"/>
    </w:pPr>
    <w:rPr>
      <w:rFonts w:ascii="Calibri" w:eastAsia="Times New Roman" w:hAnsi="Calibri" w:cs="Times New Roman"/>
      <w:sz w:val="20"/>
      <w:szCs w:val="20"/>
    </w:rPr>
  </w:style>
  <w:style w:type="character" w:customStyle="1" w:styleId="CommentTextChar">
    <w:name w:val="Comment Text Char"/>
    <w:basedOn w:val="DefaultParagraphFont"/>
    <w:link w:val="CommentText"/>
    <w:uiPriority w:val="99"/>
    <w:rsid w:val="00A5157A"/>
    <w:rPr>
      <w:rFonts w:ascii="Calibri" w:eastAsia="Times New Roman" w:hAnsi="Calibri" w:cs="Times New Roman"/>
      <w:sz w:val="20"/>
      <w:szCs w:val="20"/>
      <w:lang w:val="en-AU"/>
    </w:rPr>
  </w:style>
  <w:style w:type="paragraph" w:styleId="Header">
    <w:name w:val="header"/>
    <w:basedOn w:val="Normal"/>
    <w:link w:val="HeaderChar"/>
    <w:uiPriority w:val="99"/>
    <w:unhideWhenUsed/>
    <w:rsid w:val="00A5157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5157A"/>
    <w:rPr>
      <w:lang w:val="en-AU"/>
    </w:rPr>
  </w:style>
  <w:style w:type="paragraph" w:styleId="Footer">
    <w:name w:val="footer"/>
    <w:basedOn w:val="Normal"/>
    <w:link w:val="FooterChar"/>
    <w:uiPriority w:val="99"/>
    <w:unhideWhenUsed/>
    <w:rsid w:val="00A5157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157A"/>
    <w:rPr>
      <w:lang w:val="en-AU"/>
    </w:rPr>
  </w:style>
  <w:style w:type="paragraph" w:customStyle="1" w:styleId="TableNote">
    <w:name w:val="TableNote"/>
    <w:basedOn w:val="Normal"/>
    <w:rsid w:val="00A5157A"/>
    <w:pPr>
      <w:spacing w:after="0" w:line="300" w:lineRule="exact"/>
    </w:pPr>
    <w:rPr>
      <w:rFonts w:ascii="Times New Roman" w:eastAsia="Times New Roman" w:hAnsi="Times New Roman" w:cs="Times New Roman"/>
      <w:sz w:val="24"/>
      <w:szCs w:val="20"/>
      <w:lang w:val="en-GB"/>
    </w:rPr>
  </w:style>
  <w:style w:type="character" w:styleId="CommentReference">
    <w:name w:val="annotation reference"/>
    <w:basedOn w:val="DefaultParagraphFont"/>
    <w:uiPriority w:val="99"/>
    <w:semiHidden/>
    <w:unhideWhenUsed/>
    <w:rsid w:val="00A5157A"/>
    <w:rPr>
      <w:sz w:val="16"/>
      <w:szCs w:val="16"/>
    </w:rPr>
  </w:style>
  <w:style w:type="paragraph" w:styleId="BalloonText">
    <w:name w:val="Balloon Text"/>
    <w:basedOn w:val="Normal"/>
    <w:link w:val="BalloonTextChar"/>
    <w:uiPriority w:val="99"/>
    <w:semiHidden/>
    <w:unhideWhenUsed/>
    <w:rsid w:val="00A515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157A"/>
    <w:rPr>
      <w:rFonts w:ascii="Segoe UI" w:hAnsi="Segoe UI" w:cs="Segoe UI"/>
      <w:sz w:val="18"/>
      <w:szCs w:val="18"/>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157A"/>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157A"/>
    <w:pPr>
      <w:spacing w:after="0" w:line="240" w:lineRule="auto"/>
    </w:pPr>
    <w:rPr>
      <w:rFonts w:eastAsiaTheme="minorEastAsia"/>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rsid w:val="00A5157A"/>
    <w:pPr>
      <w:spacing w:before="120" w:after="0" w:line="240" w:lineRule="auto"/>
    </w:pPr>
    <w:rPr>
      <w:rFonts w:ascii="Calibri" w:eastAsia="Times New Roman" w:hAnsi="Calibri" w:cs="Times New Roman"/>
      <w:sz w:val="20"/>
      <w:szCs w:val="20"/>
    </w:rPr>
  </w:style>
  <w:style w:type="character" w:customStyle="1" w:styleId="CommentTextChar">
    <w:name w:val="Comment Text Char"/>
    <w:basedOn w:val="DefaultParagraphFont"/>
    <w:link w:val="CommentText"/>
    <w:uiPriority w:val="99"/>
    <w:rsid w:val="00A5157A"/>
    <w:rPr>
      <w:rFonts w:ascii="Calibri" w:eastAsia="Times New Roman" w:hAnsi="Calibri" w:cs="Times New Roman"/>
      <w:sz w:val="20"/>
      <w:szCs w:val="20"/>
      <w:lang w:val="en-AU"/>
    </w:rPr>
  </w:style>
  <w:style w:type="paragraph" w:styleId="Header">
    <w:name w:val="header"/>
    <w:basedOn w:val="Normal"/>
    <w:link w:val="HeaderChar"/>
    <w:uiPriority w:val="99"/>
    <w:unhideWhenUsed/>
    <w:rsid w:val="00A5157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5157A"/>
    <w:rPr>
      <w:lang w:val="en-AU"/>
    </w:rPr>
  </w:style>
  <w:style w:type="paragraph" w:styleId="Footer">
    <w:name w:val="footer"/>
    <w:basedOn w:val="Normal"/>
    <w:link w:val="FooterChar"/>
    <w:uiPriority w:val="99"/>
    <w:unhideWhenUsed/>
    <w:rsid w:val="00A5157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157A"/>
    <w:rPr>
      <w:lang w:val="en-AU"/>
    </w:rPr>
  </w:style>
  <w:style w:type="paragraph" w:customStyle="1" w:styleId="TableNote">
    <w:name w:val="TableNote"/>
    <w:basedOn w:val="Normal"/>
    <w:rsid w:val="00A5157A"/>
    <w:pPr>
      <w:spacing w:after="0" w:line="300" w:lineRule="exact"/>
    </w:pPr>
    <w:rPr>
      <w:rFonts w:ascii="Times New Roman" w:eastAsia="Times New Roman" w:hAnsi="Times New Roman" w:cs="Times New Roman"/>
      <w:sz w:val="24"/>
      <w:szCs w:val="20"/>
      <w:lang w:val="en-GB"/>
    </w:rPr>
  </w:style>
  <w:style w:type="character" w:styleId="CommentReference">
    <w:name w:val="annotation reference"/>
    <w:basedOn w:val="DefaultParagraphFont"/>
    <w:uiPriority w:val="99"/>
    <w:semiHidden/>
    <w:unhideWhenUsed/>
    <w:rsid w:val="00A5157A"/>
    <w:rPr>
      <w:sz w:val="16"/>
      <w:szCs w:val="16"/>
    </w:rPr>
  </w:style>
  <w:style w:type="paragraph" w:styleId="BalloonText">
    <w:name w:val="Balloon Text"/>
    <w:basedOn w:val="Normal"/>
    <w:link w:val="BalloonTextChar"/>
    <w:uiPriority w:val="99"/>
    <w:semiHidden/>
    <w:unhideWhenUsed/>
    <w:rsid w:val="00A515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157A"/>
    <w:rPr>
      <w:rFonts w:ascii="Segoe UI" w:hAnsi="Segoe UI" w:cs="Segoe UI"/>
      <w:sz w:val="18"/>
      <w:szCs w:val="18"/>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A205AF-3E1F-48A2-817C-467D016BD5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8</TotalTime>
  <Pages>3</Pages>
  <Words>852</Words>
  <Characters>486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O'Toole</dc:creator>
  <cp:keywords/>
  <dc:description/>
  <cp:lastModifiedBy>osama aweid</cp:lastModifiedBy>
  <cp:revision>5</cp:revision>
  <dcterms:created xsi:type="dcterms:W3CDTF">2022-06-11T09:51:00Z</dcterms:created>
  <dcterms:modified xsi:type="dcterms:W3CDTF">2022-07-04T20:05:00Z</dcterms:modified>
</cp:coreProperties>
</file>